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3B6076" w14:textId="376A8497" w:rsidR="00201BD7" w:rsidRPr="001A7B8A" w:rsidRDefault="00201BD7" w:rsidP="00201BD7">
      <w:pPr>
        <w:pStyle w:val="Default"/>
        <w:spacing w:line="480" w:lineRule="auto"/>
        <w:rPr>
          <w:color w:val="auto"/>
          <w:kern w:val="24"/>
        </w:rPr>
      </w:pPr>
      <w:r w:rsidRPr="001A7B8A">
        <w:rPr>
          <w:color w:val="auto"/>
          <w:kern w:val="24"/>
        </w:rPr>
        <w:t xml:space="preserve">Supplementary Table </w:t>
      </w:r>
      <w:r w:rsidR="00FC5570" w:rsidRPr="001A7B8A">
        <w:rPr>
          <w:color w:val="auto"/>
          <w:kern w:val="24"/>
        </w:rPr>
        <w:t>1</w:t>
      </w:r>
      <w:r w:rsidRPr="001A7B8A">
        <w:rPr>
          <w:color w:val="auto"/>
          <w:kern w:val="24"/>
        </w:rPr>
        <w:t xml:space="preserve"> Difference matrix for the number of SNPs analyzed using WGS for ESBL-producing </w:t>
      </w:r>
      <w:r w:rsidRPr="001A7B8A">
        <w:rPr>
          <w:i/>
          <w:iCs/>
          <w:color w:val="auto"/>
          <w:kern w:val="24"/>
        </w:rPr>
        <w:t>Klebsiella pneumoniae</w:t>
      </w:r>
    </w:p>
    <w:tbl>
      <w:tblPr>
        <w:tblW w:w="2999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</w:tblGrid>
      <w:tr w:rsidR="001A7B8A" w:rsidRPr="001A7B8A" w14:paraId="1CAA2C5F" w14:textId="77777777" w:rsidTr="00201BD7">
        <w:trPr>
          <w:trHeight w:val="310"/>
        </w:trPr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40B476" w14:textId="4F87FBF0" w:rsidR="00201BD7" w:rsidRPr="001A7B8A" w:rsidRDefault="00201BD7" w:rsidP="00201BD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57FFE3" w14:textId="77777777" w:rsidR="00201BD7" w:rsidRPr="001A7B8A" w:rsidRDefault="00201BD7" w:rsidP="00201BD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E-1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008C64" w14:textId="77777777" w:rsidR="00201BD7" w:rsidRPr="001A7B8A" w:rsidRDefault="00201BD7" w:rsidP="00201BD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E-2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16CBDF" w14:textId="77777777" w:rsidR="00201BD7" w:rsidRPr="001A7B8A" w:rsidRDefault="00201BD7" w:rsidP="00201BD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E-3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97E0EF" w14:textId="77777777" w:rsidR="00201BD7" w:rsidRPr="001A7B8A" w:rsidRDefault="00201BD7" w:rsidP="00201BD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E-4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9D1023" w14:textId="77777777" w:rsidR="00201BD7" w:rsidRPr="001A7B8A" w:rsidRDefault="00201BD7" w:rsidP="00201BD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E-5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80C3FC" w14:textId="77777777" w:rsidR="00201BD7" w:rsidRPr="001A7B8A" w:rsidRDefault="00201BD7" w:rsidP="00201BD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E-6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EBA05F" w14:textId="77777777" w:rsidR="00201BD7" w:rsidRPr="001A7B8A" w:rsidRDefault="00201BD7" w:rsidP="00201BD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E-7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741FDF" w14:textId="77777777" w:rsidR="00201BD7" w:rsidRPr="001A7B8A" w:rsidRDefault="00201BD7" w:rsidP="00201BD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E-8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F7932A" w14:textId="77777777" w:rsidR="00201BD7" w:rsidRPr="001A7B8A" w:rsidRDefault="00201BD7" w:rsidP="00201BD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E-9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D59457" w14:textId="77777777" w:rsidR="00201BD7" w:rsidRPr="001A7B8A" w:rsidRDefault="00201BD7" w:rsidP="00201BD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E-10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A89E88" w14:textId="77777777" w:rsidR="00201BD7" w:rsidRPr="001A7B8A" w:rsidRDefault="00201BD7" w:rsidP="00201BD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E-12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D6817A" w14:textId="77777777" w:rsidR="00201BD7" w:rsidRPr="001A7B8A" w:rsidRDefault="00201BD7" w:rsidP="00201BD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E-13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31F665" w14:textId="77777777" w:rsidR="00201BD7" w:rsidRPr="001A7B8A" w:rsidRDefault="00201BD7" w:rsidP="00201BD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E-14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C648B2" w14:textId="77777777" w:rsidR="00201BD7" w:rsidRPr="001A7B8A" w:rsidRDefault="00201BD7" w:rsidP="00201BD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E-18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DFC3DB" w14:textId="77777777" w:rsidR="00201BD7" w:rsidRPr="001A7B8A" w:rsidRDefault="00201BD7" w:rsidP="00201BD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E-19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6997AE" w14:textId="77777777" w:rsidR="00201BD7" w:rsidRPr="001A7B8A" w:rsidRDefault="00201BD7" w:rsidP="00201BD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E-21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ECB000" w14:textId="77777777" w:rsidR="00201BD7" w:rsidRPr="001A7B8A" w:rsidRDefault="00201BD7" w:rsidP="00201BD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E-22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28B5EA" w14:textId="77777777" w:rsidR="00201BD7" w:rsidRPr="001A7B8A" w:rsidRDefault="00201BD7" w:rsidP="00201BD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E-23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D7712D" w14:textId="77777777" w:rsidR="00201BD7" w:rsidRPr="001A7B8A" w:rsidRDefault="00201BD7" w:rsidP="00201BD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E-24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1DBAC4" w14:textId="77777777" w:rsidR="00201BD7" w:rsidRPr="001A7B8A" w:rsidRDefault="00201BD7" w:rsidP="00201BD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E-25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92E5DE" w14:textId="22A7620D" w:rsidR="00201BD7" w:rsidRPr="001A7B8A" w:rsidRDefault="00201BD7" w:rsidP="000B450D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NCTC</w:t>
            </w:r>
            <w:r w:rsidR="000B450D"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 xml:space="preserve"> </w:t>
            </w: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3439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89485F" w14:textId="2819145D" w:rsidR="00201BD7" w:rsidRPr="001A7B8A" w:rsidRDefault="00201BD7" w:rsidP="00201BD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BAA</w:t>
            </w:r>
            <w:r w:rsidR="000B450D"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-</w:t>
            </w: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2146</w:t>
            </w:r>
          </w:p>
        </w:tc>
      </w:tr>
      <w:tr w:rsidR="001A7B8A" w:rsidRPr="001A7B8A" w14:paraId="4977130A" w14:textId="77777777" w:rsidTr="00201BD7">
        <w:trPr>
          <w:trHeight w:val="310"/>
        </w:trPr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4F368" w14:textId="77777777" w:rsidR="00201BD7" w:rsidRPr="001A7B8A" w:rsidRDefault="00201BD7" w:rsidP="00201BD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E-1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AADC7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992B1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D839E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F0CDB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CF9D7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95D22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6CBC0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35BE5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91D30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1685E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DC540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4FFB1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2022A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9EF6E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33790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758AC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16B4A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DE78C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8D4D3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9A33A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7DC95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62B47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3D5DA7CC" w14:textId="77777777" w:rsidTr="00201BD7">
        <w:trPr>
          <w:trHeight w:val="31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25513" w14:textId="77777777" w:rsidR="00201BD7" w:rsidRPr="001A7B8A" w:rsidRDefault="00201BD7" w:rsidP="00201BD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E-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6B010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7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D40E2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F0D98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964D9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EB080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5E5E8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1D317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C0315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EFB6C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019F4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07690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152BE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03A76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F88E1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2C235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13403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518E1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835A6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EE6D6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A8F29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2F5A1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6043E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782FEB82" w14:textId="77777777" w:rsidTr="00201BD7">
        <w:trPr>
          <w:trHeight w:val="31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B1EE4" w14:textId="77777777" w:rsidR="00201BD7" w:rsidRPr="001A7B8A" w:rsidRDefault="00201BD7" w:rsidP="00201BD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E-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CEC3D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7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FD114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8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4BBD7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6FD32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C5C0D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44659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BA631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361D2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C7BBA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33828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E291A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BB631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95748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64B0F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A597D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7DE7D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F1F3B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DC84A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99F03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63805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FCA18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8CFFC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2930ACCB" w14:textId="77777777" w:rsidTr="00201BD7">
        <w:trPr>
          <w:trHeight w:val="31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AC8D2" w14:textId="77777777" w:rsidR="00201BD7" w:rsidRPr="001A7B8A" w:rsidRDefault="00201BD7" w:rsidP="00201BD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E-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6FE06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753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C0EF0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67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5D019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543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D30C9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589D3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558B1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84DA6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7C0DB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E6C72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337EB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4F86E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B676E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BCE23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FF320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EE75F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EEBB3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4F0BE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48424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E07C1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C7D89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8C584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E1D23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51FA6DA6" w14:textId="77777777" w:rsidTr="00201BD7">
        <w:trPr>
          <w:trHeight w:val="31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1C2DC" w14:textId="77777777" w:rsidR="00201BD7" w:rsidRPr="001A7B8A" w:rsidRDefault="00201BD7" w:rsidP="00201BD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E-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D46F8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75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851C9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672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686FA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54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50CE4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C9291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FBBBD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20D43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3A7BE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70D27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03E93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D6A17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BC248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91A65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69784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F827C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DBFAA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EB6D2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87CDF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B1DAC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E4533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176B7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4255F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6AF6D9DB" w14:textId="77777777" w:rsidTr="00201BD7">
        <w:trPr>
          <w:trHeight w:val="31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D65BB" w14:textId="77777777" w:rsidR="00201BD7" w:rsidRPr="001A7B8A" w:rsidRDefault="00201BD7" w:rsidP="00201BD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E-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4640B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753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EBAD0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67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1759D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543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9B66B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7EB0E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168AA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92B8F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8D2B5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847B6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408C8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19735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288B8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3EB15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E8895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A6AA8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AA783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94FCB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6D451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C22C3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E45B7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56422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F575A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76C812A6" w14:textId="77777777" w:rsidTr="00201BD7">
        <w:trPr>
          <w:trHeight w:val="31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08F50" w14:textId="77777777" w:rsidR="00201BD7" w:rsidRPr="001A7B8A" w:rsidRDefault="00201BD7" w:rsidP="00201BD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E-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6A123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468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0BAF1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48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099B9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1248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636CE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339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16C8F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34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E56C1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34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31BC9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D9043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4348E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110BC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C04BF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EBE06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CAD37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E0A4B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DCE11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72E74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DEE89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4C1CE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BD2FA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9A42E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C26A4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348AD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1B3353D3" w14:textId="77777777" w:rsidTr="00201BD7">
        <w:trPr>
          <w:trHeight w:val="31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0699B" w14:textId="77777777" w:rsidR="00201BD7" w:rsidRPr="001A7B8A" w:rsidRDefault="00201BD7" w:rsidP="00201BD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E-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05086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478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E1033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487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0678C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1266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11271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355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D55D1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356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1E175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355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317A0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427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E4059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76D66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CBE72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2CD76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134F5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9760B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25211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360B9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24724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FF0D0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6595E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F4416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3F122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689D4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27A1C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6CD969AE" w14:textId="77777777" w:rsidTr="00201BD7">
        <w:trPr>
          <w:trHeight w:val="31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37C5A" w14:textId="77777777" w:rsidR="00201BD7" w:rsidRPr="001A7B8A" w:rsidRDefault="00201BD7" w:rsidP="00201BD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E-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6531A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49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ECE15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75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4D9F8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89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AA681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755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29188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755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5F330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755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F37AC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51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7CD61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522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EBA82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5F6E0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CCDB7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C8CE5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5F580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7EDD8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C2FBD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04F4F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F67E2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12F4D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093E3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6290E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1E3C3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B9C56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2FAB32C8" w14:textId="77777777" w:rsidTr="00201BD7">
        <w:trPr>
          <w:trHeight w:val="31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81B44" w14:textId="77777777" w:rsidR="00201BD7" w:rsidRPr="001A7B8A" w:rsidRDefault="00201BD7" w:rsidP="00201BD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E-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ADEA4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7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BF274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806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0FA73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8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4CAFF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69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C727A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693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083FE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69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480AA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477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8C7FC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494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CDA4C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69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F87F3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F5650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EF727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C86EF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14AA7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9BB9D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F52CC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83101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CC57C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102E3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873F7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598BB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11B26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2A5858CA" w14:textId="77777777" w:rsidTr="00201BD7">
        <w:trPr>
          <w:trHeight w:val="31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8026A" w14:textId="77777777" w:rsidR="00201BD7" w:rsidRPr="001A7B8A" w:rsidRDefault="00201BD7" w:rsidP="00201BD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E-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17B97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83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F3CF4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77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22219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0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30188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286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EA030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286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42CD9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286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971BF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406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DA253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419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9203E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855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6DF6A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788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5A6C6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BB56C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BD29D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BBDD5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E6453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BBD16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1D56E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587AC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2997D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73F9B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FE610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9DBF6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13232320" w14:textId="77777777" w:rsidTr="00201BD7">
        <w:trPr>
          <w:trHeight w:val="31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310EE" w14:textId="77777777" w:rsidR="00201BD7" w:rsidRPr="001A7B8A" w:rsidRDefault="00201BD7" w:rsidP="00201BD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E-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D423D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53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31ED1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37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1E6C1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716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E681C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75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CC686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75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8E00A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75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7C5E9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50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05329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509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32BBB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2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1649E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43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E10BD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849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4E892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AEE93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F4676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ED42A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E2B0C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63263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807A9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AB670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5AA93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D929C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E46E9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55E7EC29" w14:textId="77777777" w:rsidTr="00201BD7">
        <w:trPr>
          <w:trHeight w:val="31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74B3B" w14:textId="77777777" w:rsidR="00201BD7" w:rsidRPr="001A7B8A" w:rsidRDefault="00201BD7" w:rsidP="00201BD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E-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DF0A6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2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5DE74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58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3F34A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86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92E22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75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B966F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754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6F020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75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6C042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49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A8C80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496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CF33F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3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CB58B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77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D606D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837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901A6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2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12529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B3FED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0637B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52D3E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568E8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66DC4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DB7BE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ECF10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A66E4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9F6A5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43F7BFBD" w14:textId="77777777" w:rsidTr="00201BD7">
        <w:trPr>
          <w:trHeight w:val="31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BC107" w14:textId="77777777" w:rsidR="00201BD7" w:rsidRPr="001A7B8A" w:rsidRDefault="00201BD7" w:rsidP="00201BD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E-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9051C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517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5B54C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513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9124F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1268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0112E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376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FD931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377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C1D14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376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47CA1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587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E09B3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56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6F05F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548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025E7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518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B145E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44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920F5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536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2236F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527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6174A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8540A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CDB86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E7FFD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104B8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EF1B2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AEE0B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ACE32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548D5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3D277502" w14:textId="77777777" w:rsidTr="00201BD7">
        <w:trPr>
          <w:trHeight w:val="31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37D85" w14:textId="77777777" w:rsidR="00201BD7" w:rsidRPr="001A7B8A" w:rsidRDefault="00201BD7" w:rsidP="00201BD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E-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31235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14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E729E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FD870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8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F0DA4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733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B14F5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734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FE6AE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733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1555C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465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49473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47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FB415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98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C34DD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6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4D4B5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83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10D1B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8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08746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18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24054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50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A9D53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24595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42319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331E0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D3643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7AB04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889E7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F2768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0951DB14" w14:textId="77777777" w:rsidTr="00201BD7">
        <w:trPr>
          <w:trHeight w:val="31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0985B" w14:textId="77777777" w:rsidR="00201BD7" w:rsidRPr="001A7B8A" w:rsidRDefault="00201BD7" w:rsidP="00201BD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E-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1B19A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49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732EA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55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93046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72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DAB2D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755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C843D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755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9D60D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755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58BEA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484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5540B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49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60124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23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67F12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47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5A9D4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857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1377A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8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A411F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3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14190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528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D2274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7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FA09F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1BD7E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F5A6C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CBE4C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D3404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13F17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E33B1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3564F751" w14:textId="77777777" w:rsidTr="00201BD7">
        <w:trPr>
          <w:trHeight w:val="31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E5693" w14:textId="77777777" w:rsidR="00201BD7" w:rsidRPr="001A7B8A" w:rsidRDefault="00201BD7" w:rsidP="00201BD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E-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C03BE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5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86EA9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7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A0CC1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71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82D44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774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D6BC8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774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CCEF2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774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BD3FC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489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03B9E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50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C0AC5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26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5F066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63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441D0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87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D8A5A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1649A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38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D53D7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53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64E86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5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F486A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84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9ED44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00C9E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0C4BD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88177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BA746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CD144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2726B375" w14:textId="77777777" w:rsidTr="00201BD7">
        <w:trPr>
          <w:trHeight w:val="31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0C18D" w14:textId="77777777" w:rsidR="00201BD7" w:rsidRPr="001A7B8A" w:rsidRDefault="00201BD7" w:rsidP="00201BD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E-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E4A56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3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6B8DB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34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E8DD1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257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33FC1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49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184C3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49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F1FC7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49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2CE16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1227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9160F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1238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FFECA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36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E4DD9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29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D35BA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55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30DBF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68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2FE74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38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8661C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1243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1FBF7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3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C0AA0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7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05214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7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97459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1652E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3704D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80499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55E7E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113DF863" w14:textId="77777777" w:rsidTr="00201BD7">
        <w:trPr>
          <w:trHeight w:val="31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F6560" w14:textId="77777777" w:rsidR="00201BD7" w:rsidRPr="001A7B8A" w:rsidRDefault="00201BD7" w:rsidP="00201BD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E-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0CD7E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3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84EC3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34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26F94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257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F20FD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49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1416F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49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820A7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49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9A500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1227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BADEB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1238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BDDB3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36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4E0E4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29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43B88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56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CACCB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68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DC029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38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1CB9E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1243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D6DB9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3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73FD3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7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877E4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7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C3194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6ED1C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305D7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3EB8F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0C0B8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62D4655B" w14:textId="77777777" w:rsidTr="00201BD7">
        <w:trPr>
          <w:trHeight w:val="31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EA185" w14:textId="77777777" w:rsidR="00201BD7" w:rsidRPr="001A7B8A" w:rsidRDefault="00201BD7" w:rsidP="00201BD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E-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71D98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73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7257D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63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5FB02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50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B6A52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89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AA986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89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65C70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89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4F7C1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9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14A08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313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1E11D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72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5BE98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65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DBBBE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73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8186E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71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DF47B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72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8BA5B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336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228EF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694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94265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718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51A5A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734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09343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448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E3D64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448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60D2E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46E1C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0FE31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2A08FB5E" w14:textId="77777777" w:rsidTr="00201BD7">
        <w:trPr>
          <w:trHeight w:val="310"/>
        </w:trPr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9413FCF" w14:textId="0590F685" w:rsidR="00201BD7" w:rsidRPr="001A7B8A" w:rsidRDefault="00201BD7" w:rsidP="000B450D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NCTC</w:t>
            </w:r>
            <w:r w:rsidR="000B450D"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 xml:space="preserve"> </w:t>
            </w: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3439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739A352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507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93B4053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525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11FB18E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7025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7EB62A9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756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C34D192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7565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158C8A0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756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6155BE6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477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C733BC1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489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BC8339A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296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A7088A4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73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A36D26B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8566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43340B8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852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D469142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426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73F7694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5099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8B4F14B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437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099A8CF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978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1EDC984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609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A58AF42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509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7485CCE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51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E1D1EE8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7149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E377C79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1AF3820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4B256B97" w14:textId="77777777" w:rsidTr="00201BD7">
        <w:trPr>
          <w:trHeight w:val="310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A01386" w14:textId="254DF322" w:rsidR="00201BD7" w:rsidRPr="001A7B8A" w:rsidRDefault="00201BD7" w:rsidP="00201BD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BAA</w:t>
            </w:r>
            <w:r w:rsidR="000B450D"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-</w:t>
            </w: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214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19D55E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146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1B613F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50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6E8F84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797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84AECA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844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32748B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844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ADC766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844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C751CB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586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99CC5D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599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41C9AC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109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E2CD09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53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E0AE5B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45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8DBBF6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29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70C394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111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0BDE3B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61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5952A1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56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C3B21E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78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951B9D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8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513378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737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306FD8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738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3F5EA7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814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1EF473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84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94D112" w14:textId="77777777" w:rsidR="00201BD7" w:rsidRPr="001A7B8A" w:rsidRDefault="00201BD7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</w:tr>
    </w:tbl>
    <w:p w14:paraId="70C2D469" w14:textId="77777777" w:rsidR="00201BD7" w:rsidRPr="001A7B8A" w:rsidRDefault="00201BD7">
      <w:pPr>
        <w:widowControl/>
        <w:jc w:val="left"/>
        <w:rPr>
          <w:rFonts w:ascii="Times New Roman" w:hAnsi="Times New Roman"/>
          <w:kern w:val="24"/>
          <w:sz w:val="24"/>
          <w:szCs w:val="24"/>
        </w:rPr>
      </w:pPr>
      <w:r w:rsidRPr="001A7B8A">
        <w:rPr>
          <w:rFonts w:ascii="Times New Roman" w:hAnsi="Times New Roman"/>
          <w:kern w:val="24"/>
          <w:sz w:val="24"/>
          <w:szCs w:val="24"/>
        </w:rPr>
        <w:br w:type="page"/>
      </w:r>
    </w:p>
    <w:p w14:paraId="41BE10D3" w14:textId="1F3FE1B6" w:rsidR="000E5879" w:rsidRPr="001A7B8A" w:rsidRDefault="000E5879" w:rsidP="000E5879">
      <w:pPr>
        <w:pStyle w:val="Default"/>
        <w:spacing w:line="480" w:lineRule="auto"/>
        <w:rPr>
          <w:color w:val="auto"/>
          <w:kern w:val="24"/>
        </w:rPr>
      </w:pPr>
      <w:r w:rsidRPr="001A7B8A">
        <w:rPr>
          <w:color w:val="auto"/>
          <w:kern w:val="24"/>
        </w:rPr>
        <w:lastRenderedPageBreak/>
        <w:t>Supplementary Table 2 Difference matrix for the number of SNPs analyzed using WGS for</w:t>
      </w:r>
      <w:r w:rsidR="002D223E" w:rsidRPr="001A7B8A">
        <w:rPr>
          <w:color w:val="auto"/>
          <w:kern w:val="24"/>
        </w:rPr>
        <w:t xml:space="preserve"> IMP-producing </w:t>
      </w:r>
      <w:r w:rsidR="002D223E" w:rsidRPr="001A7B8A">
        <w:rPr>
          <w:i/>
          <w:iCs/>
          <w:color w:val="auto"/>
          <w:kern w:val="24"/>
        </w:rPr>
        <w:t>Klebsiella pneumoniae</w:t>
      </w:r>
    </w:p>
    <w:tbl>
      <w:tblPr>
        <w:tblW w:w="3061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  <w:gridCol w:w="1701"/>
        <w:gridCol w:w="1701"/>
        <w:gridCol w:w="1701"/>
        <w:gridCol w:w="1701"/>
        <w:gridCol w:w="1701"/>
        <w:gridCol w:w="1701"/>
        <w:gridCol w:w="1701"/>
        <w:gridCol w:w="1701"/>
        <w:gridCol w:w="1701"/>
        <w:gridCol w:w="1701"/>
        <w:gridCol w:w="1701"/>
        <w:gridCol w:w="1701"/>
        <w:gridCol w:w="1701"/>
      </w:tblGrid>
      <w:tr w:rsidR="001A7B8A" w:rsidRPr="001A7B8A" w14:paraId="7CB52AA9" w14:textId="77777777" w:rsidTr="003802EB">
        <w:trPr>
          <w:trHeight w:val="31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6E8CE2" w14:textId="77777777" w:rsidR="003802EB" w:rsidRPr="001A7B8A" w:rsidRDefault="003802EB" w:rsidP="003802E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1F86D5" w14:textId="77777777" w:rsidR="003802EB" w:rsidRPr="001A7B8A" w:rsidRDefault="003802EB" w:rsidP="003802E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I-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8463DC" w14:textId="77777777" w:rsidR="003802EB" w:rsidRPr="001A7B8A" w:rsidRDefault="003802EB" w:rsidP="003802E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I-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F7B787" w14:textId="77777777" w:rsidR="003802EB" w:rsidRPr="001A7B8A" w:rsidRDefault="003802EB" w:rsidP="003802E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I-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489042" w14:textId="77777777" w:rsidR="003802EB" w:rsidRPr="001A7B8A" w:rsidRDefault="003802EB" w:rsidP="003802E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I-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D30220" w14:textId="77777777" w:rsidR="003802EB" w:rsidRPr="001A7B8A" w:rsidRDefault="003802EB" w:rsidP="003802E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I-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0570C7" w14:textId="77777777" w:rsidR="003802EB" w:rsidRPr="001A7B8A" w:rsidRDefault="003802EB" w:rsidP="003802E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I-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C42C08" w14:textId="77777777" w:rsidR="003802EB" w:rsidRPr="001A7B8A" w:rsidRDefault="003802EB" w:rsidP="003802E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I-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D9E90E" w14:textId="77777777" w:rsidR="003802EB" w:rsidRPr="001A7B8A" w:rsidRDefault="003802EB" w:rsidP="003802E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I-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CE86C3" w14:textId="77777777" w:rsidR="003802EB" w:rsidRPr="001A7B8A" w:rsidRDefault="003802EB" w:rsidP="003802E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I-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14C062" w14:textId="77777777" w:rsidR="003802EB" w:rsidRPr="001A7B8A" w:rsidRDefault="003802EB" w:rsidP="003802E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I-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252566" w14:textId="77777777" w:rsidR="003802EB" w:rsidRPr="001A7B8A" w:rsidRDefault="003802EB" w:rsidP="003802E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I-1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18A3EE" w14:textId="77777777" w:rsidR="003802EB" w:rsidRPr="001A7B8A" w:rsidRDefault="003802EB" w:rsidP="003802E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I-1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55AE30" w14:textId="77777777" w:rsidR="003802EB" w:rsidRPr="001A7B8A" w:rsidRDefault="003802EB" w:rsidP="003802E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I-1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084146" w14:textId="77777777" w:rsidR="003802EB" w:rsidRPr="001A7B8A" w:rsidRDefault="003802EB" w:rsidP="003802E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I-1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BD1277" w14:textId="77777777" w:rsidR="003802EB" w:rsidRPr="001A7B8A" w:rsidRDefault="003802EB" w:rsidP="003802E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I-1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7A389F" w14:textId="3A751646" w:rsidR="003802EB" w:rsidRPr="001A7B8A" w:rsidRDefault="003802EB" w:rsidP="003802E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NCTC</w:t>
            </w:r>
            <w:r w:rsidR="000B450D"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 xml:space="preserve"> </w:t>
            </w: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343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DAF9FD" w14:textId="38E45ABD" w:rsidR="003802EB" w:rsidRPr="001A7B8A" w:rsidRDefault="003802EB" w:rsidP="003802E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BAA</w:t>
            </w:r>
            <w:r w:rsidR="000B450D"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-</w:t>
            </w: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2146</w:t>
            </w:r>
          </w:p>
        </w:tc>
      </w:tr>
      <w:tr w:rsidR="001A7B8A" w:rsidRPr="001A7B8A" w14:paraId="5E87FC2B" w14:textId="77777777" w:rsidTr="003802EB">
        <w:trPr>
          <w:trHeight w:val="31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287BC" w14:textId="77777777" w:rsidR="003802EB" w:rsidRPr="001A7B8A" w:rsidRDefault="003802EB" w:rsidP="003802E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I-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E1855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830F9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B8DDB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DFCC1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624B2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A9D6E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6337E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23AE5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A4007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72868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5EBC7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334DD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000FD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2C9BF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26427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8F5C0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88876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09B7ADF7" w14:textId="77777777" w:rsidTr="003802EB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1EDA4" w14:textId="77777777" w:rsidR="003802EB" w:rsidRPr="001A7B8A" w:rsidRDefault="003802EB" w:rsidP="003802E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I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67541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203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D4629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95CFF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19521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2DB72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970B1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50CB1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4CCB2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DC62B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8430E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124FC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4BA86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4A4DB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56144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14359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1786A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52E22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33D91AA9" w14:textId="77777777" w:rsidTr="003802EB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98783" w14:textId="77777777" w:rsidR="003802EB" w:rsidRPr="001A7B8A" w:rsidRDefault="003802EB" w:rsidP="003802E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I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0A1EE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0EC2B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203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11D1E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6C62A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D10EC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F1B81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F01AD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00D36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78F68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56ADC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17135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0DEAF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BD715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7360B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10FC0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604BA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03473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4065E4C9" w14:textId="77777777" w:rsidTr="003802EB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09B0A" w14:textId="77777777" w:rsidR="003802EB" w:rsidRPr="001A7B8A" w:rsidRDefault="003802EB" w:rsidP="003802E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I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899B7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DB51B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203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9AC6A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85605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8CCDE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82C53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95786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F94C2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AB1AA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EA2C5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73B82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298D6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DFC78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B604F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A92F1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3CBAA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927BA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4DF15C19" w14:textId="77777777" w:rsidTr="003802EB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6C12C" w14:textId="77777777" w:rsidR="003802EB" w:rsidRPr="001A7B8A" w:rsidRDefault="003802EB" w:rsidP="003802E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I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D79C5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203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54AA9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38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E3C43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203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AD4BF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203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06758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99182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FE97D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D4244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40D3C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C8B2B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3B854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341D6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187FB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A8ED6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67BE2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B8CA2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EDC2C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28508D4B" w14:textId="77777777" w:rsidTr="003802EB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71C4D" w14:textId="77777777" w:rsidR="003802EB" w:rsidRPr="001A7B8A" w:rsidRDefault="003802EB" w:rsidP="003802E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I-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57B0E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207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EB40E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45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E738C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207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3A25F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207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8C831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43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4C3B0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40025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650AC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1D064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47A8C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E2E32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EE5C5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1737C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8295F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80CBC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D5F70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32F0A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5D1A5931" w14:textId="77777777" w:rsidTr="003802EB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9370F" w14:textId="77777777" w:rsidR="003802EB" w:rsidRPr="001A7B8A" w:rsidRDefault="003802EB" w:rsidP="003802E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I-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218DC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249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084AB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9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E584E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249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E8D6B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249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3F6A0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9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906CD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7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6ECE4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AE1F0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A7872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B9976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B1ADC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23F58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4C925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5506F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B75F2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89847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6DAF2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5F01CA71" w14:textId="77777777" w:rsidTr="003802EB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CA07D" w14:textId="77777777" w:rsidR="003802EB" w:rsidRPr="001A7B8A" w:rsidRDefault="003802EB" w:rsidP="003802E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I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5C6A1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207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20BEC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45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012C1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207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C74E5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207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D358D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43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C638C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3DF7B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8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1418F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CD68C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FC3A0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0BA40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5FD04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88580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673DC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7C293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03A6C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E23D7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7C5997E7" w14:textId="77777777" w:rsidTr="003802EB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03AFF" w14:textId="77777777" w:rsidR="003802EB" w:rsidRPr="001A7B8A" w:rsidRDefault="003802EB" w:rsidP="003802E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I-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442B3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207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F7C62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45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38DA6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207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DEF2C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207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D4AF8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43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1D9B8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A4894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7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F1C5A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F6037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B0EAD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EBD85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9536A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1B08C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EB6B0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350E2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2CADC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D552E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0037D251" w14:textId="77777777" w:rsidTr="003802EB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58317" w14:textId="77777777" w:rsidR="003802EB" w:rsidRPr="001A7B8A" w:rsidRDefault="003802EB" w:rsidP="003802E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I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2BABB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207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28CAD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46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B7C54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207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D4DD3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207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F710B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43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08CB9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36F9C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7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D800F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6B37B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02078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A6A91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727BF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CB9E1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3D15D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3DAD0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E4B7C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29982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4B4BD297" w14:textId="77777777" w:rsidTr="003802EB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C28D7" w14:textId="77777777" w:rsidR="003802EB" w:rsidRPr="001A7B8A" w:rsidRDefault="003802EB" w:rsidP="003802E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I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7C1E2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203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5D40B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474C5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203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0B469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203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5E9F3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38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CE5E4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45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C5B22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9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0F221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45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5C077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45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58553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45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890CD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7E589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D832D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E16FB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49FE1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66EF4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B55EA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46E781F0" w14:textId="77777777" w:rsidTr="003802EB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AC9DE" w14:textId="77777777" w:rsidR="003802EB" w:rsidRPr="001A7B8A" w:rsidRDefault="003802EB" w:rsidP="003802E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I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F096B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207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8F116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45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5C112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207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CA57B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207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546A3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43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3A4B8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307F3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7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4DEB3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068AB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C5AD6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5A12E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45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52898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3229E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3C13E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94A0E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ACF75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58335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4C8DAFE8" w14:textId="77777777" w:rsidTr="003802EB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0AD6E" w14:textId="77777777" w:rsidR="003802EB" w:rsidRPr="001A7B8A" w:rsidRDefault="003802EB" w:rsidP="003802E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I-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A1541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203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E0C3E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8981E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203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07875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203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A1E3D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38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6B5B2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45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53599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9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5F071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45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6124B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45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888A8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46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F84D3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76CCA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45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56EEE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D6984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5CA9D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AC4D2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D99AF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32AE4BE6" w14:textId="77777777" w:rsidTr="003802EB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22F3F" w14:textId="77777777" w:rsidR="003802EB" w:rsidRPr="001A7B8A" w:rsidRDefault="003802EB" w:rsidP="003802E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I-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B672A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207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1AA06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45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47401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207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343AC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207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7FA3F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43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817C7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525C7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7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72021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86DDA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B1231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5E561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45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D6C38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D59BD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45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886BF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6141E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EAEB9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1B15E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52A802F6" w14:textId="77777777" w:rsidTr="003802EB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28DD8" w14:textId="77777777" w:rsidR="003802EB" w:rsidRPr="001A7B8A" w:rsidRDefault="003802EB" w:rsidP="003802E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KPI-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888C2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249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36CE5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9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54EC2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249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B197B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249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D5595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9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8FD10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7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110AD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989BA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7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565FC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7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63DFB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7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479F6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9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7998C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7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A7F20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9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BE4B7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7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1FE26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FBE17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C3A5E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57DD9DB7" w14:textId="77777777" w:rsidTr="003802EB">
        <w:trPr>
          <w:trHeight w:val="310"/>
        </w:trPr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28676E7" w14:textId="2B79E04D" w:rsidR="003802EB" w:rsidRPr="001A7B8A" w:rsidRDefault="003802EB" w:rsidP="003802E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NCTC</w:t>
            </w:r>
            <w:r w:rsidR="000B450D"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 xml:space="preserve"> </w:t>
            </w: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343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B8C4619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2020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F6A002D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399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095A90D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2020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882FE04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2019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4578BF7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401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DA13DA9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469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DC7640F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6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5566593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469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E836EDF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469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341633D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469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E88E94F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399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56B66D8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469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45562EE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399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AC1250B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469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EB6F601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59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C086A7D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9EA2D6D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300145BD" w14:textId="77777777" w:rsidTr="003802EB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F85DA1" w14:textId="7D9EA311" w:rsidR="003802EB" w:rsidRPr="001A7B8A" w:rsidRDefault="003802EB" w:rsidP="003802EB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BAA</w:t>
            </w:r>
            <w:r w:rsidR="000B450D"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-</w:t>
            </w: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21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2CD5C3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211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115F72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878ECE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211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7E2803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211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D1D740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48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3B9C1F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52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E1446D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78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0AEA69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52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CF6554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52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6F47A5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52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1C66B9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9DA29F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52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747851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388B00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52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395518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78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82483D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49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1A5A27" w14:textId="77777777" w:rsidR="003802EB" w:rsidRPr="001A7B8A" w:rsidRDefault="003802EB" w:rsidP="003802EB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</w:tr>
    </w:tbl>
    <w:p w14:paraId="130E55DA" w14:textId="77777777" w:rsidR="00E54DD0" w:rsidRPr="001A7B8A" w:rsidRDefault="00E54DD0">
      <w:pPr>
        <w:widowControl/>
        <w:jc w:val="left"/>
        <w:rPr>
          <w:rFonts w:ascii="Times New Roman" w:hAnsi="Times New Roman"/>
          <w:kern w:val="24"/>
          <w:sz w:val="24"/>
          <w:szCs w:val="24"/>
        </w:rPr>
      </w:pPr>
      <w:r w:rsidRPr="001A7B8A">
        <w:rPr>
          <w:rFonts w:ascii="Times New Roman" w:hAnsi="Times New Roman"/>
          <w:kern w:val="24"/>
          <w:sz w:val="24"/>
          <w:szCs w:val="24"/>
        </w:rPr>
        <w:br w:type="page"/>
      </w:r>
    </w:p>
    <w:p w14:paraId="6A0DFB2F" w14:textId="79535EF2" w:rsidR="002129E3" w:rsidRPr="001A7B8A" w:rsidRDefault="00E54DD0" w:rsidP="003D7354">
      <w:pPr>
        <w:pStyle w:val="Default"/>
        <w:spacing w:line="480" w:lineRule="auto"/>
        <w:rPr>
          <w:color w:val="auto"/>
          <w:kern w:val="24"/>
        </w:rPr>
      </w:pPr>
      <w:r w:rsidRPr="001A7B8A">
        <w:rPr>
          <w:color w:val="auto"/>
          <w:kern w:val="24"/>
        </w:rPr>
        <w:lastRenderedPageBreak/>
        <w:t xml:space="preserve">Supplementary </w:t>
      </w:r>
      <w:r w:rsidR="003D7354" w:rsidRPr="001A7B8A">
        <w:rPr>
          <w:color w:val="auto"/>
          <w:kern w:val="24"/>
        </w:rPr>
        <w:t xml:space="preserve">Table </w:t>
      </w:r>
      <w:r w:rsidR="000E5879" w:rsidRPr="001A7B8A">
        <w:rPr>
          <w:color w:val="auto"/>
          <w:kern w:val="24"/>
        </w:rPr>
        <w:t>3</w:t>
      </w:r>
      <w:r w:rsidR="003D7354" w:rsidRPr="001A7B8A">
        <w:rPr>
          <w:color w:val="auto"/>
          <w:kern w:val="24"/>
        </w:rPr>
        <w:t xml:space="preserve"> </w:t>
      </w:r>
      <w:r w:rsidRPr="001A7B8A">
        <w:rPr>
          <w:color w:val="auto"/>
          <w:kern w:val="24"/>
        </w:rPr>
        <w:t>Difference matrix for the number of SNPs analyzed using WGS for</w:t>
      </w:r>
      <w:r w:rsidR="000E5879" w:rsidRPr="001A7B8A">
        <w:rPr>
          <w:color w:val="auto"/>
          <w:kern w:val="24"/>
        </w:rPr>
        <w:t xml:space="preserve"> IMP-producing</w:t>
      </w:r>
      <w:r w:rsidRPr="001A7B8A">
        <w:rPr>
          <w:color w:val="auto"/>
          <w:kern w:val="24"/>
        </w:rPr>
        <w:t xml:space="preserve"> </w:t>
      </w:r>
      <w:r w:rsidRPr="001A7B8A">
        <w:rPr>
          <w:i/>
          <w:iCs/>
          <w:color w:val="auto"/>
          <w:kern w:val="24"/>
        </w:rPr>
        <w:t>Enterobacter cloacae</w:t>
      </w:r>
      <w:r w:rsidRPr="001A7B8A">
        <w:rPr>
          <w:color w:val="auto"/>
          <w:kern w:val="24"/>
        </w:rPr>
        <w:t xml:space="preserve"> complex</w:t>
      </w:r>
    </w:p>
    <w:tbl>
      <w:tblPr>
        <w:tblW w:w="308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1A7B8A" w:rsidRPr="001A7B8A" w14:paraId="38B371B2" w14:textId="77777777" w:rsidTr="002D223E">
        <w:trPr>
          <w:trHeight w:val="310"/>
        </w:trPr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E88004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83E700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41EB21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E61BD7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C6F28E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53F757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44C8ED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DD23E8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B76635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D8BA72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1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759449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1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C68B70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1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E01623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1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BE1D60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1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79AB7E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1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B4BC6B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1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AD1ED3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1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846935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1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C4E6F3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1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DCEA2B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2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10510E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2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027356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2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0F576D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2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99B861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2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433B87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2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4F7F29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2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CE2EEC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2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EAE448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2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44821D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2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4051D9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3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90DE54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3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AE16F5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32</w:t>
            </w:r>
          </w:p>
        </w:tc>
      </w:tr>
      <w:tr w:rsidR="001A7B8A" w:rsidRPr="001A7B8A" w14:paraId="6515D68A" w14:textId="77777777" w:rsidTr="002D223E">
        <w:trPr>
          <w:trHeight w:val="310"/>
        </w:trPr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D9873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E450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9E6F2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D9281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A285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B7F41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DCA09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CAAE9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59F35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9AA0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D302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D1EE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89DB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6C4E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D9D5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9623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931B1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4342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2C3AC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953B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E1A41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209F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597E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1823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C3C4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195FC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3B9B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975A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37A62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ADF0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B4984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0205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2A17F1D0" w14:textId="77777777" w:rsidTr="00A76379">
        <w:trPr>
          <w:trHeight w:val="31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44EAB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AA421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9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74DB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C78FC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A34C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7E9AC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C3F7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C1CE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DFE92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BFE6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BADA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2B425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5B14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FCA3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D6CE5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76545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4E295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531C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3ED0C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9B6F6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CA76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FD2F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C594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A61B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4AB8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4933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14C0C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F4DB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61C4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7E114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29DD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D6E29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303BC37A" w14:textId="77777777" w:rsidTr="00A76379">
        <w:trPr>
          <w:trHeight w:val="31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48702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C5EC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9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BAB8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FB089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4397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E08FC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B9B9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BD26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4AE1C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85472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C5EF2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35956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6EF9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33CC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FFAA9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FE0B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D871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4E57C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49566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42B3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BC469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AD6A5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9645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C1756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7DFA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C30B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48A32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66F7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F6C34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6F6F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DF13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AE83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44DB9F4F" w14:textId="77777777" w:rsidTr="00A76379">
        <w:trPr>
          <w:trHeight w:val="31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6E0F4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0F55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99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0D875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5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CCFC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5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BE5E1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EA16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212B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5598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7DEA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60522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FE05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E39B4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88EE6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EE59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AE27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EDECC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623B6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4AA4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613C1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0AD6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91D8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EF7CC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51D95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CBA1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CD456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AAD01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BB6F5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6CCA9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672B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CCCE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D604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383F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766F0DC4" w14:textId="77777777" w:rsidTr="00A76379">
        <w:trPr>
          <w:trHeight w:val="31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B7317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B0794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9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EAAE2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E6C2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7FC04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5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C1C3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35701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D7FD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EBAC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FD29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F899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EDE8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C4F2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5E1D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5B7F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E734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9B68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C07F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9C3E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C56F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145D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0B8C5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D46F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9478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ADEC9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1BAC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85F5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EFCD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6118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B50F1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D12C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6455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68E891B1" w14:textId="77777777" w:rsidTr="00A76379">
        <w:trPr>
          <w:trHeight w:val="31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01F60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0736C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9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8F65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018A4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E10A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4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2265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6D17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EC2F5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A0D3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ACE01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DC51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FF80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BD0A2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F9C6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F4B05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DDC7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0101C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6C935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1B13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8AFA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83CC4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FF88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E3E45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78DC5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69AF4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35B0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90EC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A1C86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52E4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E0FD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2C36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05DB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56702454" w14:textId="77777777" w:rsidTr="00A76379">
        <w:trPr>
          <w:trHeight w:val="31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A2D6F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DD80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9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4B905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AA4B1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D1D2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5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3342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4D314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252F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6EB55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F0EE4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B3A0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F4D9C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10C66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57DC5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6CAC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F0B5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1EB0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26C31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D8F4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EA43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D6F9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00AB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7FF9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65B64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CE2F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D180C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03BC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3378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74E1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C1D8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594F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0A82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665D8CFA" w14:textId="77777777" w:rsidTr="00A76379">
        <w:trPr>
          <w:trHeight w:val="31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E98E3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C054C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9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3FD5C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BC0E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57D3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5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2AD5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1633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8D336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B6CF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15D3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0B94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1A805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7BAF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D1011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E30B2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EF24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28BC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92B49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E48C5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A585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C43A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CEDB2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79D71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FDD1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1A634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1F37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68051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5539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5334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D200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39D3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22E0C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38C13551" w14:textId="77777777" w:rsidTr="00A76379">
        <w:trPr>
          <w:trHeight w:val="31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62E29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59E7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9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DA86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166F6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7970C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5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AA39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2B7F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94079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B3A72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E151C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CAA0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322E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00F9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36C8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81C6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5E086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3575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B46B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53365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1A42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231D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E291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B5575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A5E3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E4A36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1E3B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9C51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BB704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8C0E2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C934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B5B05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FA02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7AF77728" w14:textId="77777777" w:rsidTr="00A76379">
        <w:trPr>
          <w:trHeight w:val="31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74335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A3FD6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95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FF10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F404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30692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5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FC9C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CE714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9D9FC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C6BB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D3D26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FA356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9ED7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8A6B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F4BF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2D62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F09D5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924E5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92A0C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F0BC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420EC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FBDB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E40B1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4A20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83385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D346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0515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E905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32EF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EAFA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44F9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E0BC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5B1E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716B794D" w14:textId="77777777" w:rsidTr="00A76379">
        <w:trPr>
          <w:trHeight w:val="31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3443A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D20F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9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5760C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E998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5A55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5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4E2C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BF262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E857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4488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04D3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045A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DC4E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6CD11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60395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42F16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F558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103A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698F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7913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A3E5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5DD2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2FE3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E2E3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F9EF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333C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6AB1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E81F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D079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93FD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2EB0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04AA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CEF76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66EABD1E" w14:textId="77777777" w:rsidTr="00A76379">
        <w:trPr>
          <w:trHeight w:val="31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96D58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491E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95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D0E1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2B91C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453D2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5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0614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1A1C9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87B8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8C0C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7F24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73861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ADB39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8E875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AA6A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8E9F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4FF52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3F562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98F8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459E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ACD4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3455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7D4D4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C81A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71685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7DC42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9B834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C6FC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899F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7FBA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F701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D1F5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9255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7508A178" w14:textId="77777777" w:rsidTr="00A76379">
        <w:trPr>
          <w:trHeight w:val="31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6166B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6DDA4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19D1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9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46442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9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6F6D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99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87F2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9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2EE55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9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E13C2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9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8F45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9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3431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9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0AE42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9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9CDC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9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72C4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9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B288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E1FC1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4F3B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7CEE9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9A97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73ED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31E5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0C89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B93BC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F4F16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9FD3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53646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FF3D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A8C3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1352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FFA19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A5304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FBAA9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8C92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1CDD2F59" w14:textId="77777777" w:rsidTr="00A76379">
        <w:trPr>
          <w:trHeight w:val="31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7786B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39C9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9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AAF55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53A81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22C9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5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6ADB9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36381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D28C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216C4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000B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8706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E17C9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33C1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5B996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9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DB144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66E9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E995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D4E56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307C5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DD1D5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793E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0B466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55B8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47BB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C08F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160D1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C37C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3841C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00B54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F516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1FB75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8B61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45FD59AF" w14:textId="77777777" w:rsidTr="00A76379">
        <w:trPr>
          <w:trHeight w:val="31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E3143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4BF9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9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5EAA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6EAD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D3252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5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04E6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BA9D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08032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2A9D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ABFB2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91604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E3EC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BB315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21575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9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DE166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CF33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BC49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10056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6C146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1990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9AD64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DA02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6F02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81AA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356B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20FA9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F78F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0B33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8E94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A2984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78A9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D84D2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3DCEE55D" w14:textId="77777777" w:rsidTr="00A76379">
        <w:trPr>
          <w:trHeight w:val="31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66FE8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FEF4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9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A272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D69F2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65424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4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699C9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66A0C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F006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FB9E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A9846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07D5C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61AA5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91F2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E0F7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95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4F7D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4CD3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2B11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FC872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98D24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8673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DB0D1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52AAC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3062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F5E15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91EB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C89E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355E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484C5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6566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D894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85D2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AA4B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694890C9" w14:textId="77777777" w:rsidTr="00A76379">
        <w:trPr>
          <w:trHeight w:val="31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2008B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BB395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95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521D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0E0B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AC179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5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D20B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DCE1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77974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B4D14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8CE8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72DB1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09852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06466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8520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9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FC07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8757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F525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5991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F9D0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8689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2431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4FDD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BAA5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318D6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C90EC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09D01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3FF16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DD305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55389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29E1C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8953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1B20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26F87926" w14:textId="77777777" w:rsidTr="00A76379">
        <w:trPr>
          <w:trHeight w:val="31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756B9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6B9AC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99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DB361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5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77D6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5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2F1A6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D323C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5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D2C32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4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55281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5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AFE9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5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6F8D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5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5639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5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9772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5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C3BC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5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F0941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99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2DE0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5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C7D1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5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7F7A9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4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4BE45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5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45FE4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F8D5C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EF2F6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BC0D4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1495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7CE5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3FF35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243A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B699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E979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ACF4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FC471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00C79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B6D99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13D72B34" w14:textId="77777777" w:rsidTr="00A76379">
        <w:trPr>
          <w:trHeight w:val="31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C763B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07D9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9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EE09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C1AA4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6D3B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4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571B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86FF1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B511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1847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499A9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7C8A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A7E6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0CC74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0421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95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4AF9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227E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0904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C77D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F6BC6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4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6428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3065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7148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AEEC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75EF9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35B04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752C9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FDAE9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DFA14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FBE82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C7AF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6F5D4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1AF8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245D768C" w14:textId="77777777" w:rsidTr="00A76379">
        <w:trPr>
          <w:trHeight w:val="31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131F9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6ED42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293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8C19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1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86634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1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58BEC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92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58499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1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CAD5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08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2969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0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89466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1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1E09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1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23BB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0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A28D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1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E550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0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147A9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293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6EED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1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697A2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0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40BA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0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FCB6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0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BF28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92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5293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0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C32CC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59EF1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F4D6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A528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D99A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D735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F97B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D2F82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4861C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9D1F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9AD6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D2D3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63AF5D91" w14:textId="77777777" w:rsidTr="00A76379">
        <w:trPr>
          <w:trHeight w:val="31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9963A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4FFD9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293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7D3F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0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B840C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0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5879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91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08846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0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8B109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0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C644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0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113D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0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2596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0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D60E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0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C0BB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0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B0882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0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23B91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293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4096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0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AC68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0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0309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0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600F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0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06005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918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07A8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0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A722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A109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C5E0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12511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7B8D1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A1A3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DA12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C2CD5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0D526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DF09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4A0C2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817A1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4A796682" w14:textId="77777777" w:rsidTr="00A76379">
        <w:trPr>
          <w:trHeight w:val="31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57AF6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B0FC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2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9FC8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04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A4ED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04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0638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94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80E5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04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9D0B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04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95C3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04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39281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04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8479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04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02955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04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E4671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04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14F7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04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27B8C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2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A723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04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D79D5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04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7BAE4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04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9A6D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04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2D3DC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94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67085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04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770BC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53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CD501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53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4792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9B02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89FD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9C23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DA00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0649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0A67C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FDFE1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C85E4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95CC9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2A1C8C72" w14:textId="77777777" w:rsidTr="00A76379">
        <w:trPr>
          <w:trHeight w:val="31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E5AC0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C433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293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AF85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0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6AC94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0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7645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91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1F8E9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0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6E28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0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D704C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0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9D4D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0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850D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0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3370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0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2F45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0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47D8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0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1832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293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175D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0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1961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0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6B40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0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691E4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0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7CDF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91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64DE9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0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7A5C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0B895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629C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53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DE5F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B84A1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BD6C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C46C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4CF29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C239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D836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7382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1DDF4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545BE233" w14:textId="77777777" w:rsidTr="00A76379">
        <w:trPr>
          <w:trHeight w:val="31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4AABC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6C669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2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69B5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04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303F2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04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B277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94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6D8A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04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33EC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04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B977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04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F1EF4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04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3453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04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423C2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04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C80D9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04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7E796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04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C4EE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2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C56B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04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7F0B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04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B745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04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A830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04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2369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94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5AAA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04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0BA6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53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C1DA5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53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A122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6C8B2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53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E116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F8EB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2CF96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25D71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7C1D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456C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306C9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820B6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7D443BB3" w14:textId="77777777" w:rsidTr="00A76379">
        <w:trPr>
          <w:trHeight w:val="31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19092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42D46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2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9900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04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8105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04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80711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94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3DDC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04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F395C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04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86F1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04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B8C92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04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C7922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04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FDAC1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04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7E9F1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04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6957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04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205E6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2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91D7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04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B96E6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04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8D264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045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C223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04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87FC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94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BB8C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045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BC9C9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53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8FFA9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53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4AF7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D37FC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53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9A14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C695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2454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8E62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2177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B445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A819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A8DF2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74E176CD" w14:textId="77777777" w:rsidTr="00A76379">
        <w:trPr>
          <w:trHeight w:val="31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34A79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CD4F5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27C0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9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D7EF2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9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BF8A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99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F30B4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9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C43E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9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5DEF2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9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69E49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9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35572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9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1EB14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9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430F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9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821C4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9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43D76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6A8D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9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90DB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9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EE5E4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95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62436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9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7F0E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99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28E9C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95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5E0B2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293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9E76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293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F32FC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2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3BBD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293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A468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2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17D71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62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6395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15CB2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E001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55921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90F5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F74D2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59903F36" w14:textId="77777777" w:rsidTr="00A76379">
        <w:trPr>
          <w:trHeight w:val="31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78080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962E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99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303F1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5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B02D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5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937E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2FA3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5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66454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4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3BB84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5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D77F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5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1183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5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B3174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5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4F472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5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2BA4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5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192E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99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DA8F1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5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71D8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5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3FD0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4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E2E6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5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84A11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E3DD4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4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6A4B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92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9CAE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918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9281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94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44BC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91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C056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94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93BA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94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1743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99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35A7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13E0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6378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C7EAC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45D6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275FC8DB" w14:textId="77777777" w:rsidTr="00A76379">
        <w:trPr>
          <w:trHeight w:val="31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5F20E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3CB1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293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3208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1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489F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1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E23F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92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6CD5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0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154C2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08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D668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0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2160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0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459C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0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5AA9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0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F627C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1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22F4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0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B7BE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293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DE61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1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227E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0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281E6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0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DFD05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0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06B1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92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91A6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0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59BE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99BA5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4D66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53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299A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E03F2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53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A380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53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51C19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293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3A89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92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7D44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80B81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E0791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505E5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5E649FC7" w14:textId="77777777" w:rsidTr="00A76379">
        <w:trPr>
          <w:trHeight w:val="31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948E9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EE239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99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9546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5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91B3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5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5CE3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60261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5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625C6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48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3CAF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5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D20E6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5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3C48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5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6AED4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5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DE1AC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5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73144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5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9D6D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99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4F955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5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E274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5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633F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4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5AFF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5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CEAD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A8FA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24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5C71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92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2C95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91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3EE1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94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1EB7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918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3A29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94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0D9E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994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3B64C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99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583D6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F76E4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92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0F3F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C8DE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D50E2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1A7B8A" w:rsidRPr="001A7B8A" w14:paraId="2D388E9E" w14:textId="77777777" w:rsidTr="002D223E">
        <w:trPr>
          <w:trHeight w:val="310"/>
        </w:trPr>
        <w:tc>
          <w:tcPr>
            <w:tcW w:w="9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5527F8A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3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8F3C0B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29184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A347EA1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214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AEA93A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21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42FF544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908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EE10C2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21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A9BA42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19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FF48B49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20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3904EA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21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22736E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213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5727059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208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24CC8CC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21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6BFF202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20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CB3FD89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29187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0123D33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216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6C28B7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208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06E42E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20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10A7C59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20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A516502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9078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F9CCF2C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20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DC4B5D6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74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E8086F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717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3C6A2B9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548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65D69C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71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8AEBCB9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548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28AD41C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5484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2F7F3E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29187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D552542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908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683393C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74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337679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908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F8F1AC6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002F9D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</w:p>
        </w:tc>
      </w:tr>
      <w:tr w:rsidR="00A76379" w:rsidRPr="001A7B8A" w14:paraId="24491381" w14:textId="77777777" w:rsidTr="002D223E">
        <w:trPr>
          <w:trHeight w:val="310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C41C7C" w14:textId="77777777" w:rsidR="00C121E9" w:rsidRPr="001A7B8A" w:rsidRDefault="00C121E9" w:rsidP="00C121E9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ENI-3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85C021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2918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2867DE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21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2553C5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21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0B4EC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908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DB40E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21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55FFD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19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44A2BC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20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23F902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21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14C586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21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EA92F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20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16415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21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D66906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20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87D5A9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2918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1C7D0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2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F44336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20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C36321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20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BED43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20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DFF2C2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907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70DFD6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020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47C2A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74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04279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71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6F7CEF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548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18B5B0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71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FF0B1D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548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5A19C5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548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9B8A4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2918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14E5B1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908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BC829B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1074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EB3CD7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3908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89D75A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1769F8" w14:textId="77777777" w:rsidR="00C121E9" w:rsidRPr="001A7B8A" w:rsidRDefault="00C121E9" w:rsidP="00201BD7">
            <w:pPr>
              <w:widowControl/>
              <w:jc w:val="right"/>
              <w:rPr>
                <w:rFonts w:ascii="Times New Roman" w:eastAsia="游ゴシック" w:hAnsi="Times New Roman"/>
                <w:kern w:val="0"/>
                <w:sz w:val="24"/>
                <w:szCs w:val="24"/>
              </w:rPr>
            </w:pPr>
            <w:r w:rsidRPr="001A7B8A">
              <w:rPr>
                <w:rFonts w:ascii="Times New Roman" w:eastAsia="游ゴシック" w:hAnsi="Times New Roman"/>
                <w:kern w:val="0"/>
                <w:sz w:val="24"/>
                <w:szCs w:val="24"/>
              </w:rPr>
              <w:t>0</w:t>
            </w:r>
          </w:p>
        </w:tc>
      </w:tr>
    </w:tbl>
    <w:p w14:paraId="519CB5DF" w14:textId="338B9FC9" w:rsidR="005C2531" w:rsidRPr="001A7B8A" w:rsidRDefault="005C2531" w:rsidP="002D223E">
      <w:pPr>
        <w:pStyle w:val="Default"/>
        <w:spacing w:line="480" w:lineRule="auto"/>
        <w:rPr>
          <w:color w:val="auto"/>
        </w:rPr>
      </w:pPr>
    </w:p>
    <w:sectPr w:rsidR="005C2531" w:rsidRPr="001A7B8A" w:rsidSect="00A76379">
      <w:pgSz w:w="31678" w:h="17010" w:orient="landscape" w:code="8"/>
      <w:pgMar w:top="851" w:right="397" w:bottom="851" w:left="3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0725FD" w14:textId="77777777" w:rsidR="003D5524" w:rsidRDefault="003D5524" w:rsidP="00362A13">
      <w:r>
        <w:separator/>
      </w:r>
    </w:p>
  </w:endnote>
  <w:endnote w:type="continuationSeparator" w:id="0">
    <w:p w14:paraId="72F8A3C5" w14:textId="77777777" w:rsidR="003D5524" w:rsidRDefault="003D5524" w:rsidP="00362A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F6CADE" w14:textId="77777777" w:rsidR="003D5524" w:rsidRDefault="003D5524" w:rsidP="00362A13">
      <w:r>
        <w:separator/>
      </w:r>
    </w:p>
  </w:footnote>
  <w:footnote w:type="continuationSeparator" w:id="0">
    <w:p w14:paraId="0B91CBBC" w14:textId="77777777" w:rsidR="003D5524" w:rsidRDefault="003D5524" w:rsidP="00362A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BB72884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CB14E7"/>
    <w:multiLevelType w:val="hybridMultilevel"/>
    <w:tmpl w:val="E8B8981A"/>
    <w:lvl w:ilvl="0" w:tplc="270432EC">
      <w:start w:val="17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6B65A9A"/>
    <w:multiLevelType w:val="hybridMultilevel"/>
    <w:tmpl w:val="709A2F9C"/>
    <w:lvl w:ilvl="0" w:tplc="9ACC2FBA">
      <w:start w:val="92"/>
      <w:numFmt w:val="bullet"/>
      <w:lvlText w:val="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F670946"/>
    <w:multiLevelType w:val="hybridMultilevel"/>
    <w:tmpl w:val="E00CC7E4"/>
    <w:lvl w:ilvl="0" w:tplc="C0CAB994">
      <w:start w:val="11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6C94A02"/>
    <w:multiLevelType w:val="hybridMultilevel"/>
    <w:tmpl w:val="F438A19C"/>
    <w:lvl w:ilvl="0" w:tplc="67080FCA">
      <w:start w:val="92"/>
      <w:numFmt w:val="bullet"/>
      <w:lvlText w:val="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7BF779F8"/>
    <w:multiLevelType w:val="hybridMultilevel"/>
    <w:tmpl w:val="32184DE8"/>
    <w:lvl w:ilvl="0" w:tplc="B30439C8">
      <w:start w:val="3"/>
      <w:numFmt w:val="bullet"/>
      <w:lvlText w:val="﷐"/>
      <w:lvlJc w:val="left"/>
      <w:pPr>
        <w:ind w:left="360" w:hanging="36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027321607">
    <w:abstractNumId w:val="5"/>
  </w:num>
  <w:num w:numId="2" w16cid:durableId="735517924">
    <w:abstractNumId w:val="1"/>
  </w:num>
  <w:num w:numId="3" w16cid:durableId="646865360">
    <w:abstractNumId w:val="3"/>
  </w:num>
  <w:num w:numId="4" w16cid:durableId="433673757">
    <w:abstractNumId w:val="0"/>
  </w:num>
  <w:num w:numId="5" w16cid:durableId="694767793">
    <w:abstractNumId w:val="4"/>
  </w:num>
  <w:num w:numId="6" w16cid:durableId="15241271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 style="mso-position-vertical-relative:line" fill="f" fillcolor="white" stroke="f">
      <v:fill color="white" on="f"/>
      <v:stroke on="f"/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A9D"/>
    <w:rsid w:val="0000402F"/>
    <w:rsid w:val="00006531"/>
    <w:rsid w:val="00007344"/>
    <w:rsid w:val="000114D9"/>
    <w:rsid w:val="00012630"/>
    <w:rsid w:val="00013F9C"/>
    <w:rsid w:val="00014693"/>
    <w:rsid w:val="000149AF"/>
    <w:rsid w:val="00015FF1"/>
    <w:rsid w:val="00016228"/>
    <w:rsid w:val="000225A4"/>
    <w:rsid w:val="00023D1C"/>
    <w:rsid w:val="00025A9D"/>
    <w:rsid w:val="00031193"/>
    <w:rsid w:val="0003160D"/>
    <w:rsid w:val="000322B0"/>
    <w:rsid w:val="00032B81"/>
    <w:rsid w:val="00033C04"/>
    <w:rsid w:val="00040595"/>
    <w:rsid w:val="00044234"/>
    <w:rsid w:val="00044A60"/>
    <w:rsid w:val="00045730"/>
    <w:rsid w:val="000460E0"/>
    <w:rsid w:val="000462C7"/>
    <w:rsid w:val="00050514"/>
    <w:rsid w:val="00051116"/>
    <w:rsid w:val="0005201A"/>
    <w:rsid w:val="000537BE"/>
    <w:rsid w:val="000552CD"/>
    <w:rsid w:val="0005690C"/>
    <w:rsid w:val="00056F34"/>
    <w:rsid w:val="000604C2"/>
    <w:rsid w:val="00061AF8"/>
    <w:rsid w:val="00062788"/>
    <w:rsid w:val="00070EF2"/>
    <w:rsid w:val="00072070"/>
    <w:rsid w:val="00072768"/>
    <w:rsid w:val="00077B0B"/>
    <w:rsid w:val="00081B05"/>
    <w:rsid w:val="00083316"/>
    <w:rsid w:val="00084D3F"/>
    <w:rsid w:val="000859AA"/>
    <w:rsid w:val="00090539"/>
    <w:rsid w:val="00090C09"/>
    <w:rsid w:val="00093394"/>
    <w:rsid w:val="0009712D"/>
    <w:rsid w:val="000A0112"/>
    <w:rsid w:val="000A0D7C"/>
    <w:rsid w:val="000A1442"/>
    <w:rsid w:val="000A3FAF"/>
    <w:rsid w:val="000B41AE"/>
    <w:rsid w:val="000B450D"/>
    <w:rsid w:val="000B7EEA"/>
    <w:rsid w:val="000C4D40"/>
    <w:rsid w:val="000C4DCE"/>
    <w:rsid w:val="000C65B6"/>
    <w:rsid w:val="000C7D39"/>
    <w:rsid w:val="000D15B2"/>
    <w:rsid w:val="000D4255"/>
    <w:rsid w:val="000D427A"/>
    <w:rsid w:val="000D62EE"/>
    <w:rsid w:val="000D67D1"/>
    <w:rsid w:val="000D6E79"/>
    <w:rsid w:val="000D7FFB"/>
    <w:rsid w:val="000E32B4"/>
    <w:rsid w:val="000E3692"/>
    <w:rsid w:val="000E4958"/>
    <w:rsid w:val="000E530D"/>
    <w:rsid w:val="000E5879"/>
    <w:rsid w:val="000E7972"/>
    <w:rsid w:val="000F2BEB"/>
    <w:rsid w:val="000F4E28"/>
    <w:rsid w:val="000F6553"/>
    <w:rsid w:val="000F66BB"/>
    <w:rsid w:val="00101559"/>
    <w:rsid w:val="00103B69"/>
    <w:rsid w:val="00106229"/>
    <w:rsid w:val="001074A2"/>
    <w:rsid w:val="001100BF"/>
    <w:rsid w:val="001108A9"/>
    <w:rsid w:val="00111A3C"/>
    <w:rsid w:val="001138B5"/>
    <w:rsid w:val="001143BA"/>
    <w:rsid w:val="00114726"/>
    <w:rsid w:val="001203AE"/>
    <w:rsid w:val="001251CA"/>
    <w:rsid w:val="00130596"/>
    <w:rsid w:val="00130AB2"/>
    <w:rsid w:val="00131681"/>
    <w:rsid w:val="00134F05"/>
    <w:rsid w:val="001368BE"/>
    <w:rsid w:val="00137593"/>
    <w:rsid w:val="00140E22"/>
    <w:rsid w:val="001432F6"/>
    <w:rsid w:val="00143EB4"/>
    <w:rsid w:val="0015088A"/>
    <w:rsid w:val="00150BC3"/>
    <w:rsid w:val="00150E1E"/>
    <w:rsid w:val="00150F10"/>
    <w:rsid w:val="001511FA"/>
    <w:rsid w:val="00151C88"/>
    <w:rsid w:val="00152A8C"/>
    <w:rsid w:val="00152B8D"/>
    <w:rsid w:val="00165D66"/>
    <w:rsid w:val="00167C5A"/>
    <w:rsid w:val="00167E4B"/>
    <w:rsid w:val="00167FBD"/>
    <w:rsid w:val="0017121D"/>
    <w:rsid w:val="00171B93"/>
    <w:rsid w:val="001732EA"/>
    <w:rsid w:val="001753AA"/>
    <w:rsid w:val="00187608"/>
    <w:rsid w:val="0019004D"/>
    <w:rsid w:val="00190A88"/>
    <w:rsid w:val="001947CC"/>
    <w:rsid w:val="0019737F"/>
    <w:rsid w:val="001A024F"/>
    <w:rsid w:val="001A1221"/>
    <w:rsid w:val="001A349B"/>
    <w:rsid w:val="001A636E"/>
    <w:rsid w:val="001A7B8A"/>
    <w:rsid w:val="001B32E5"/>
    <w:rsid w:val="001B463B"/>
    <w:rsid w:val="001B4FFA"/>
    <w:rsid w:val="001B5D05"/>
    <w:rsid w:val="001B64DD"/>
    <w:rsid w:val="001B6788"/>
    <w:rsid w:val="001B685D"/>
    <w:rsid w:val="001B7133"/>
    <w:rsid w:val="001C022B"/>
    <w:rsid w:val="001C0BCD"/>
    <w:rsid w:val="001C135B"/>
    <w:rsid w:val="001C1369"/>
    <w:rsid w:val="001C4D34"/>
    <w:rsid w:val="001C6BB9"/>
    <w:rsid w:val="001D2C0F"/>
    <w:rsid w:val="001D42C7"/>
    <w:rsid w:val="001E027A"/>
    <w:rsid w:val="001E06E2"/>
    <w:rsid w:val="001E1007"/>
    <w:rsid w:val="001E1351"/>
    <w:rsid w:val="001E53BF"/>
    <w:rsid w:val="001E636A"/>
    <w:rsid w:val="001E770F"/>
    <w:rsid w:val="001F03CA"/>
    <w:rsid w:val="001F4EED"/>
    <w:rsid w:val="001F60EA"/>
    <w:rsid w:val="001F64FB"/>
    <w:rsid w:val="001F66B5"/>
    <w:rsid w:val="001F7C01"/>
    <w:rsid w:val="00200DF4"/>
    <w:rsid w:val="00201BD7"/>
    <w:rsid w:val="00202013"/>
    <w:rsid w:val="0020290E"/>
    <w:rsid w:val="00203E39"/>
    <w:rsid w:val="0020478E"/>
    <w:rsid w:val="00205522"/>
    <w:rsid w:val="0020744E"/>
    <w:rsid w:val="00210DDF"/>
    <w:rsid w:val="002111D4"/>
    <w:rsid w:val="002129E3"/>
    <w:rsid w:val="002157ED"/>
    <w:rsid w:val="002163EC"/>
    <w:rsid w:val="00220EE7"/>
    <w:rsid w:val="00226693"/>
    <w:rsid w:val="00226706"/>
    <w:rsid w:val="00226850"/>
    <w:rsid w:val="002279BF"/>
    <w:rsid w:val="00231B61"/>
    <w:rsid w:val="00234377"/>
    <w:rsid w:val="00234F53"/>
    <w:rsid w:val="00235855"/>
    <w:rsid w:val="00235C0B"/>
    <w:rsid w:val="00236A00"/>
    <w:rsid w:val="0023706B"/>
    <w:rsid w:val="002375B1"/>
    <w:rsid w:val="0024061C"/>
    <w:rsid w:val="00245845"/>
    <w:rsid w:val="00245E2D"/>
    <w:rsid w:val="00246653"/>
    <w:rsid w:val="002467DF"/>
    <w:rsid w:val="00246803"/>
    <w:rsid w:val="00246DC0"/>
    <w:rsid w:val="00246E10"/>
    <w:rsid w:val="0025171E"/>
    <w:rsid w:val="00253F29"/>
    <w:rsid w:val="002548DD"/>
    <w:rsid w:val="0025533F"/>
    <w:rsid w:val="00255769"/>
    <w:rsid w:val="00255C64"/>
    <w:rsid w:val="00257256"/>
    <w:rsid w:val="002617F2"/>
    <w:rsid w:val="00261F33"/>
    <w:rsid w:val="00262DD3"/>
    <w:rsid w:val="00263D3B"/>
    <w:rsid w:val="00264996"/>
    <w:rsid w:val="00270325"/>
    <w:rsid w:val="00270C67"/>
    <w:rsid w:val="00270CF9"/>
    <w:rsid w:val="00273DC8"/>
    <w:rsid w:val="00276CCB"/>
    <w:rsid w:val="00277F5A"/>
    <w:rsid w:val="00282086"/>
    <w:rsid w:val="002869A1"/>
    <w:rsid w:val="00287F30"/>
    <w:rsid w:val="00290F6C"/>
    <w:rsid w:val="00291B49"/>
    <w:rsid w:val="00293324"/>
    <w:rsid w:val="0029458C"/>
    <w:rsid w:val="00295A0E"/>
    <w:rsid w:val="0029703B"/>
    <w:rsid w:val="002A38BD"/>
    <w:rsid w:val="002A3AB8"/>
    <w:rsid w:val="002B10AE"/>
    <w:rsid w:val="002B1540"/>
    <w:rsid w:val="002B1A54"/>
    <w:rsid w:val="002B3B6F"/>
    <w:rsid w:val="002B5921"/>
    <w:rsid w:val="002B5A85"/>
    <w:rsid w:val="002B6133"/>
    <w:rsid w:val="002B69F6"/>
    <w:rsid w:val="002B6E04"/>
    <w:rsid w:val="002B770D"/>
    <w:rsid w:val="002C1A90"/>
    <w:rsid w:val="002C30A9"/>
    <w:rsid w:val="002C4946"/>
    <w:rsid w:val="002C49D5"/>
    <w:rsid w:val="002C5794"/>
    <w:rsid w:val="002C6155"/>
    <w:rsid w:val="002C6667"/>
    <w:rsid w:val="002D0A23"/>
    <w:rsid w:val="002D11E1"/>
    <w:rsid w:val="002D1926"/>
    <w:rsid w:val="002D223E"/>
    <w:rsid w:val="002D24C3"/>
    <w:rsid w:val="002D2ED8"/>
    <w:rsid w:val="002D6D4C"/>
    <w:rsid w:val="002E0C99"/>
    <w:rsid w:val="002E175B"/>
    <w:rsid w:val="002E1CE3"/>
    <w:rsid w:val="002E3739"/>
    <w:rsid w:val="002E5F25"/>
    <w:rsid w:val="002E639E"/>
    <w:rsid w:val="002E7552"/>
    <w:rsid w:val="002F0D82"/>
    <w:rsid w:val="002F4016"/>
    <w:rsid w:val="002F42DF"/>
    <w:rsid w:val="002F44E6"/>
    <w:rsid w:val="002F4EB3"/>
    <w:rsid w:val="002F56BF"/>
    <w:rsid w:val="002F5836"/>
    <w:rsid w:val="002F5D6C"/>
    <w:rsid w:val="002F6BDE"/>
    <w:rsid w:val="00300631"/>
    <w:rsid w:val="00300F6A"/>
    <w:rsid w:val="00301F04"/>
    <w:rsid w:val="00303AD2"/>
    <w:rsid w:val="00305F25"/>
    <w:rsid w:val="00306810"/>
    <w:rsid w:val="00307CEE"/>
    <w:rsid w:val="003127F8"/>
    <w:rsid w:val="00313BF9"/>
    <w:rsid w:val="00314D4E"/>
    <w:rsid w:val="0031524F"/>
    <w:rsid w:val="00317B88"/>
    <w:rsid w:val="0032040F"/>
    <w:rsid w:val="00321D7D"/>
    <w:rsid w:val="00322F6E"/>
    <w:rsid w:val="00326733"/>
    <w:rsid w:val="00327F8B"/>
    <w:rsid w:val="00334237"/>
    <w:rsid w:val="00334DB2"/>
    <w:rsid w:val="0033566A"/>
    <w:rsid w:val="003427B9"/>
    <w:rsid w:val="00342A5B"/>
    <w:rsid w:val="00342BF2"/>
    <w:rsid w:val="003437E2"/>
    <w:rsid w:val="003500DE"/>
    <w:rsid w:val="00351B6D"/>
    <w:rsid w:val="003534BB"/>
    <w:rsid w:val="0035404C"/>
    <w:rsid w:val="003561FC"/>
    <w:rsid w:val="003564F1"/>
    <w:rsid w:val="003578AF"/>
    <w:rsid w:val="00357A07"/>
    <w:rsid w:val="00361941"/>
    <w:rsid w:val="00362A13"/>
    <w:rsid w:val="00364A01"/>
    <w:rsid w:val="00365A36"/>
    <w:rsid w:val="00367EB5"/>
    <w:rsid w:val="00370163"/>
    <w:rsid w:val="00370494"/>
    <w:rsid w:val="003711B4"/>
    <w:rsid w:val="00372B2F"/>
    <w:rsid w:val="00374995"/>
    <w:rsid w:val="00375D49"/>
    <w:rsid w:val="00377450"/>
    <w:rsid w:val="003802EB"/>
    <w:rsid w:val="00381A17"/>
    <w:rsid w:val="003833CB"/>
    <w:rsid w:val="003849FA"/>
    <w:rsid w:val="00385676"/>
    <w:rsid w:val="00385D27"/>
    <w:rsid w:val="003862EE"/>
    <w:rsid w:val="00387C0A"/>
    <w:rsid w:val="00387FD1"/>
    <w:rsid w:val="00391A81"/>
    <w:rsid w:val="00397072"/>
    <w:rsid w:val="003A575F"/>
    <w:rsid w:val="003B0B4B"/>
    <w:rsid w:val="003B0FD7"/>
    <w:rsid w:val="003B1938"/>
    <w:rsid w:val="003B30F7"/>
    <w:rsid w:val="003B4010"/>
    <w:rsid w:val="003B63BE"/>
    <w:rsid w:val="003C2096"/>
    <w:rsid w:val="003C285F"/>
    <w:rsid w:val="003C36FE"/>
    <w:rsid w:val="003C38A9"/>
    <w:rsid w:val="003C39D7"/>
    <w:rsid w:val="003C4CE1"/>
    <w:rsid w:val="003C5228"/>
    <w:rsid w:val="003C64DB"/>
    <w:rsid w:val="003C79FF"/>
    <w:rsid w:val="003D0207"/>
    <w:rsid w:val="003D1D6B"/>
    <w:rsid w:val="003D1F46"/>
    <w:rsid w:val="003D41BB"/>
    <w:rsid w:val="003D5524"/>
    <w:rsid w:val="003D64A8"/>
    <w:rsid w:val="003D695E"/>
    <w:rsid w:val="003D7354"/>
    <w:rsid w:val="003E07D8"/>
    <w:rsid w:val="003E2274"/>
    <w:rsid w:val="003E23B2"/>
    <w:rsid w:val="003E275B"/>
    <w:rsid w:val="003E5DA1"/>
    <w:rsid w:val="003E6E30"/>
    <w:rsid w:val="003E71AF"/>
    <w:rsid w:val="003E7DFA"/>
    <w:rsid w:val="003F1966"/>
    <w:rsid w:val="003F1E1A"/>
    <w:rsid w:val="003F1FDE"/>
    <w:rsid w:val="003F2922"/>
    <w:rsid w:val="003F2E46"/>
    <w:rsid w:val="003F5777"/>
    <w:rsid w:val="003F78E2"/>
    <w:rsid w:val="003F7F44"/>
    <w:rsid w:val="004009BC"/>
    <w:rsid w:val="00404A65"/>
    <w:rsid w:val="00404F92"/>
    <w:rsid w:val="00405555"/>
    <w:rsid w:val="00405A3F"/>
    <w:rsid w:val="004064C6"/>
    <w:rsid w:val="00407B2C"/>
    <w:rsid w:val="00410107"/>
    <w:rsid w:val="00410448"/>
    <w:rsid w:val="00417412"/>
    <w:rsid w:val="00423A16"/>
    <w:rsid w:val="00425167"/>
    <w:rsid w:val="00431225"/>
    <w:rsid w:val="00433122"/>
    <w:rsid w:val="004347C3"/>
    <w:rsid w:val="0043559A"/>
    <w:rsid w:val="004357A2"/>
    <w:rsid w:val="004357F2"/>
    <w:rsid w:val="00435C80"/>
    <w:rsid w:val="0044149D"/>
    <w:rsid w:val="00442FD6"/>
    <w:rsid w:val="004430BE"/>
    <w:rsid w:val="0044386E"/>
    <w:rsid w:val="004459ED"/>
    <w:rsid w:val="00445AE3"/>
    <w:rsid w:val="00445B8B"/>
    <w:rsid w:val="0045091C"/>
    <w:rsid w:val="00452666"/>
    <w:rsid w:val="00454F79"/>
    <w:rsid w:val="00460045"/>
    <w:rsid w:val="004624CC"/>
    <w:rsid w:val="00463A94"/>
    <w:rsid w:val="00463B32"/>
    <w:rsid w:val="00463F6F"/>
    <w:rsid w:val="0046524E"/>
    <w:rsid w:val="00465612"/>
    <w:rsid w:val="00466335"/>
    <w:rsid w:val="0046784B"/>
    <w:rsid w:val="004701AE"/>
    <w:rsid w:val="00470ACF"/>
    <w:rsid w:val="00471180"/>
    <w:rsid w:val="004718D7"/>
    <w:rsid w:val="00471F0C"/>
    <w:rsid w:val="004721AC"/>
    <w:rsid w:val="00472619"/>
    <w:rsid w:val="004730D5"/>
    <w:rsid w:val="00477C42"/>
    <w:rsid w:val="00481D28"/>
    <w:rsid w:val="00481FFA"/>
    <w:rsid w:val="004826F1"/>
    <w:rsid w:val="004848C3"/>
    <w:rsid w:val="00485177"/>
    <w:rsid w:val="0048669F"/>
    <w:rsid w:val="004879DA"/>
    <w:rsid w:val="0049083D"/>
    <w:rsid w:val="00490A59"/>
    <w:rsid w:val="00491535"/>
    <w:rsid w:val="004915A0"/>
    <w:rsid w:val="00491D7C"/>
    <w:rsid w:val="00493A6E"/>
    <w:rsid w:val="004A1581"/>
    <w:rsid w:val="004A2956"/>
    <w:rsid w:val="004A7063"/>
    <w:rsid w:val="004B0117"/>
    <w:rsid w:val="004B06F7"/>
    <w:rsid w:val="004B1E82"/>
    <w:rsid w:val="004B2408"/>
    <w:rsid w:val="004B2843"/>
    <w:rsid w:val="004B358F"/>
    <w:rsid w:val="004C2097"/>
    <w:rsid w:val="004D0BB8"/>
    <w:rsid w:val="004D0F60"/>
    <w:rsid w:val="004D41DE"/>
    <w:rsid w:val="004D4C89"/>
    <w:rsid w:val="004E0827"/>
    <w:rsid w:val="004E27C3"/>
    <w:rsid w:val="004E41F2"/>
    <w:rsid w:val="004E4737"/>
    <w:rsid w:val="004E611A"/>
    <w:rsid w:val="004E614A"/>
    <w:rsid w:val="004E6EDA"/>
    <w:rsid w:val="004E7842"/>
    <w:rsid w:val="004F1B36"/>
    <w:rsid w:val="004F2A56"/>
    <w:rsid w:val="004F3DCA"/>
    <w:rsid w:val="004F46D8"/>
    <w:rsid w:val="00500E97"/>
    <w:rsid w:val="00501B2E"/>
    <w:rsid w:val="00505CF3"/>
    <w:rsid w:val="0050678C"/>
    <w:rsid w:val="00506CFA"/>
    <w:rsid w:val="00511522"/>
    <w:rsid w:val="0051334F"/>
    <w:rsid w:val="005145CD"/>
    <w:rsid w:val="00520B9D"/>
    <w:rsid w:val="005218B5"/>
    <w:rsid w:val="00525018"/>
    <w:rsid w:val="005258E6"/>
    <w:rsid w:val="00526D4F"/>
    <w:rsid w:val="00530FFF"/>
    <w:rsid w:val="005325DE"/>
    <w:rsid w:val="0053358F"/>
    <w:rsid w:val="00537861"/>
    <w:rsid w:val="0054151F"/>
    <w:rsid w:val="0054174F"/>
    <w:rsid w:val="005419AB"/>
    <w:rsid w:val="00542309"/>
    <w:rsid w:val="00543B33"/>
    <w:rsid w:val="00544DEC"/>
    <w:rsid w:val="005472BD"/>
    <w:rsid w:val="005474FA"/>
    <w:rsid w:val="00550BBC"/>
    <w:rsid w:val="0055139E"/>
    <w:rsid w:val="005530E0"/>
    <w:rsid w:val="00553636"/>
    <w:rsid w:val="00556F7E"/>
    <w:rsid w:val="0056032A"/>
    <w:rsid w:val="00560F28"/>
    <w:rsid w:val="00566037"/>
    <w:rsid w:val="00567B01"/>
    <w:rsid w:val="005735DF"/>
    <w:rsid w:val="0057391A"/>
    <w:rsid w:val="005739C7"/>
    <w:rsid w:val="005741C8"/>
    <w:rsid w:val="00576CBC"/>
    <w:rsid w:val="005810DB"/>
    <w:rsid w:val="00582362"/>
    <w:rsid w:val="00585EA9"/>
    <w:rsid w:val="00585F6C"/>
    <w:rsid w:val="005906AF"/>
    <w:rsid w:val="00592156"/>
    <w:rsid w:val="005929D0"/>
    <w:rsid w:val="00594BE2"/>
    <w:rsid w:val="0059655F"/>
    <w:rsid w:val="00596654"/>
    <w:rsid w:val="00596B4B"/>
    <w:rsid w:val="005A0F0A"/>
    <w:rsid w:val="005A338B"/>
    <w:rsid w:val="005A3BCA"/>
    <w:rsid w:val="005A4863"/>
    <w:rsid w:val="005A573F"/>
    <w:rsid w:val="005A73A3"/>
    <w:rsid w:val="005B10CB"/>
    <w:rsid w:val="005B1AD2"/>
    <w:rsid w:val="005B566E"/>
    <w:rsid w:val="005B6DF4"/>
    <w:rsid w:val="005B780E"/>
    <w:rsid w:val="005C1158"/>
    <w:rsid w:val="005C18DC"/>
    <w:rsid w:val="005C1CE6"/>
    <w:rsid w:val="005C2531"/>
    <w:rsid w:val="005C508E"/>
    <w:rsid w:val="005C7AC5"/>
    <w:rsid w:val="005D0D33"/>
    <w:rsid w:val="005D12E2"/>
    <w:rsid w:val="005D144D"/>
    <w:rsid w:val="005D23F5"/>
    <w:rsid w:val="005D26F4"/>
    <w:rsid w:val="005D3716"/>
    <w:rsid w:val="005D3EB9"/>
    <w:rsid w:val="005D6D9B"/>
    <w:rsid w:val="005E2866"/>
    <w:rsid w:val="005E4B43"/>
    <w:rsid w:val="005E4EFA"/>
    <w:rsid w:val="005E76F5"/>
    <w:rsid w:val="005F0744"/>
    <w:rsid w:val="005F16FA"/>
    <w:rsid w:val="005F4601"/>
    <w:rsid w:val="005F6B66"/>
    <w:rsid w:val="005F7E8D"/>
    <w:rsid w:val="00600FF3"/>
    <w:rsid w:val="00602179"/>
    <w:rsid w:val="00602D29"/>
    <w:rsid w:val="0061601D"/>
    <w:rsid w:val="00616487"/>
    <w:rsid w:val="00622051"/>
    <w:rsid w:val="006242CC"/>
    <w:rsid w:val="00624636"/>
    <w:rsid w:val="006278DE"/>
    <w:rsid w:val="00627D43"/>
    <w:rsid w:val="00630220"/>
    <w:rsid w:val="00632A8B"/>
    <w:rsid w:val="00633747"/>
    <w:rsid w:val="006342C8"/>
    <w:rsid w:val="00637236"/>
    <w:rsid w:val="0063764E"/>
    <w:rsid w:val="00641112"/>
    <w:rsid w:val="006442A5"/>
    <w:rsid w:val="00644A67"/>
    <w:rsid w:val="0064669C"/>
    <w:rsid w:val="0064679D"/>
    <w:rsid w:val="0065206B"/>
    <w:rsid w:val="00653119"/>
    <w:rsid w:val="00655744"/>
    <w:rsid w:val="006564D4"/>
    <w:rsid w:val="0065791E"/>
    <w:rsid w:val="00657A31"/>
    <w:rsid w:val="00657F81"/>
    <w:rsid w:val="00661521"/>
    <w:rsid w:val="00661561"/>
    <w:rsid w:val="00661723"/>
    <w:rsid w:val="00662D6E"/>
    <w:rsid w:val="00663966"/>
    <w:rsid w:val="00663BF5"/>
    <w:rsid w:val="006648EA"/>
    <w:rsid w:val="006661A6"/>
    <w:rsid w:val="00666D8B"/>
    <w:rsid w:val="00670F1F"/>
    <w:rsid w:val="006739CA"/>
    <w:rsid w:val="00676D16"/>
    <w:rsid w:val="0068062D"/>
    <w:rsid w:val="00682D2A"/>
    <w:rsid w:val="00683683"/>
    <w:rsid w:val="00683DCE"/>
    <w:rsid w:val="0068417A"/>
    <w:rsid w:val="0068526D"/>
    <w:rsid w:val="006872D2"/>
    <w:rsid w:val="00690856"/>
    <w:rsid w:val="00691684"/>
    <w:rsid w:val="006924F6"/>
    <w:rsid w:val="006937CD"/>
    <w:rsid w:val="00695E7B"/>
    <w:rsid w:val="006A0E96"/>
    <w:rsid w:val="006A181C"/>
    <w:rsid w:val="006A1A26"/>
    <w:rsid w:val="006A30D1"/>
    <w:rsid w:val="006A3143"/>
    <w:rsid w:val="006A5E11"/>
    <w:rsid w:val="006B0C95"/>
    <w:rsid w:val="006B4526"/>
    <w:rsid w:val="006B4DA9"/>
    <w:rsid w:val="006B61B3"/>
    <w:rsid w:val="006B68DF"/>
    <w:rsid w:val="006B7157"/>
    <w:rsid w:val="006C0B71"/>
    <w:rsid w:val="006C0D43"/>
    <w:rsid w:val="006C104D"/>
    <w:rsid w:val="006C5BCB"/>
    <w:rsid w:val="006C63B2"/>
    <w:rsid w:val="006C669D"/>
    <w:rsid w:val="006C66D6"/>
    <w:rsid w:val="006C6BE2"/>
    <w:rsid w:val="006D001A"/>
    <w:rsid w:val="006D236C"/>
    <w:rsid w:val="006D73CF"/>
    <w:rsid w:val="006D7761"/>
    <w:rsid w:val="006E0DF2"/>
    <w:rsid w:val="006E27B8"/>
    <w:rsid w:val="006E28E3"/>
    <w:rsid w:val="006E2DFD"/>
    <w:rsid w:val="006E39B7"/>
    <w:rsid w:val="006E61BA"/>
    <w:rsid w:val="006E61E5"/>
    <w:rsid w:val="006E73CB"/>
    <w:rsid w:val="006E7AF9"/>
    <w:rsid w:val="006F1C4D"/>
    <w:rsid w:val="006F2336"/>
    <w:rsid w:val="006F49A3"/>
    <w:rsid w:val="006F4C7E"/>
    <w:rsid w:val="006F5E53"/>
    <w:rsid w:val="007000FE"/>
    <w:rsid w:val="007009F7"/>
    <w:rsid w:val="00700D8C"/>
    <w:rsid w:val="007041B4"/>
    <w:rsid w:val="00706203"/>
    <w:rsid w:val="00712864"/>
    <w:rsid w:val="007166BC"/>
    <w:rsid w:val="007219C6"/>
    <w:rsid w:val="0072296A"/>
    <w:rsid w:val="007234F6"/>
    <w:rsid w:val="007262F3"/>
    <w:rsid w:val="00730547"/>
    <w:rsid w:val="00730B67"/>
    <w:rsid w:val="00730DAE"/>
    <w:rsid w:val="007318E9"/>
    <w:rsid w:val="00731D12"/>
    <w:rsid w:val="0073273D"/>
    <w:rsid w:val="0073326A"/>
    <w:rsid w:val="0073363F"/>
    <w:rsid w:val="00733EBC"/>
    <w:rsid w:val="007350C9"/>
    <w:rsid w:val="0074114A"/>
    <w:rsid w:val="00741436"/>
    <w:rsid w:val="00741AA4"/>
    <w:rsid w:val="007429AF"/>
    <w:rsid w:val="00743A7F"/>
    <w:rsid w:val="0074457C"/>
    <w:rsid w:val="0074792C"/>
    <w:rsid w:val="0075081E"/>
    <w:rsid w:val="00750B81"/>
    <w:rsid w:val="00752209"/>
    <w:rsid w:val="00753CEF"/>
    <w:rsid w:val="007540EC"/>
    <w:rsid w:val="0076053C"/>
    <w:rsid w:val="00760FFF"/>
    <w:rsid w:val="00762B5D"/>
    <w:rsid w:val="00763EC2"/>
    <w:rsid w:val="00763FBA"/>
    <w:rsid w:val="00764B67"/>
    <w:rsid w:val="00766B09"/>
    <w:rsid w:val="00767B4F"/>
    <w:rsid w:val="007705ED"/>
    <w:rsid w:val="00771AF3"/>
    <w:rsid w:val="00771B04"/>
    <w:rsid w:val="00771FD3"/>
    <w:rsid w:val="0077315F"/>
    <w:rsid w:val="00773E16"/>
    <w:rsid w:val="00775117"/>
    <w:rsid w:val="0077572F"/>
    <w:rsid w:val="00775F41"/>
    <w:rsid w:val="00782EE0"/>
    <w:rsid w:val="007851F1"/>
    <w:rsid w:val="00786A70"/>
    <w:rsid w:val="0078747F"/>
    <w:rsid w:val="00790801"/>
    <w:rsid w:val="00791662"/>
    <w:rsid w:val="00791BF2"/>
    <w:rsid w:val="00794173"/>
    <w:rsid w:val="007950AD"/>
    <w:rsid w:val="007960E0"/>
    <w:rsid w:val="007961D6"/>
    <w:rsid w:val="00796DBE"/>
    <w:rsid w:val="007A0F8A"/>
    <w:rsid w:val="007A0FE5"/>
    <w:rsid w:val="007A3793"/>
    <w:rsid w:val="007B0456"/>
    <w:rsid w:val="007B20C3"/>
    <w:rsid w:val="007B2FEC"/>
    <w:rsid w:val="007B6161"/>
    <w:rsid w:val="007C304C"/>
    <w:rsid w:val="007C35E0"/>
    <w:rsid w:val="007C48C2"/>
    <w:rsid w:val="007C62FC"/>
    <w:rsid w:val="007C73AC"/>
    <w:rsid w:val="007C7486"/>
    <w:rsid w:val="007D1433"/>
    <w:rsid w:val="007D14DC"/>
    <w:rsid w:val="007D1524"/>
    <w:rsid w:val="007D371F"/>
    <w:rsid w:val="007D55B1"/>
    <w:rsid w:val="007D6DBB"/>
    <w:rsid w:val="007D71F2"/>
    <w:rsid w:val="007E01DA"/>
    <w:rsid w:val="007E3F36"/>
    <w:rsid w:val="007E4878"/>
    <w:rsid w:val="007E5CAB"/>
    <w:rsid w:val="007E6A63"/>
    <w:rsid w:val="007F33D8"/>
    <w:rsid w:val="007F39DC"/>
    <w:rsid w:val="007F4BEC"/>
    <w:rsid w:val="007F4C50"/>
    <w:rsid w:val="007F5E14"/>
    <w:rsid w:val="007F634F"/>
    <w:rsid w:val="00800953"/>
    <w:rsid w:val="00803379"/>
    <w:rsid w:val="008053B1"/>
    <w:rsid w:val="00807200"/>
    <w:rsid w:val="00812895"/>
    <w:rsid w:val="00814072"/>
    <w:rsid w:val="00814C69"/>
    <w:rsid w:val="008154EE"/>
    <w:rsid w:val="00817E0A"/>
    <w:rsid w:val="0082008A"/>
    <w:rsid w:val="00823044"/>
    <w:rsid w:val="00823367"/>
    <w:rsid w:val="00823B23"/>
    <w:rsid w:val="0082612B"/>
    <w:rsid w:val="0082757C"/>
    <w:rsid w:val="008279D1"/>
    <w:rsid w:val="00827B8F"/>
    <w:rsid w:val="00830D93"/>
    <w:rsid w:val="00831B3E"/>
    <w:rsid w:val="00831D0D"/>
    <w:rsid w:val="008339A8"/>
    <w:rsid w:val="00837C3D"/>
    <w:rsid w:val="008443FA"/>
    <w:rsid w:val="008445FF"/>
    <w:rsid w:val="00850E93"/>
    <w:rsid w:val="00851DD9"/>
    <w:rsid w:val="00851F49"/>
    <w:rsid w:val="008525DB"/>
    <w:rsid w:val="00853B7E"/>
    <w:rsid w:val="0085567F"/>
    <w:rsid w:val="00856E20"/>
    <w:rsid w:val="0086059E"/>
    <w:rsid w:val="008605C6"/>
    <w:rsid w:val="008614D1"/>
    <w:rsid w:val="00861C9D"/>
    <w:rsid w:val="00863A0B"/>
    <w:rsid w:val="00864FDD"/>
    <w:rsid w:val="00865711"/>
    <w:rsid w:val="00865A6E"/>
    <w:rsid w:val="008679B0"/>
    <w:rsid w:val="00874F17"/>
    <w:rsid w:val="00874FF4"/>
    <w:rsid w:val="00877BBA"/>
    <w:rsid w:val="00877DC2"/>
    <w:rsid w:val="00880EE9"/>
    <w:rsid w:val="00881D5E"/>
    <w:rsid w:val="008834BE"/>
    <w:rsid w:val="00883E9B"/>
    <w:rsid w:val="0088682A"/>
    <w:rsid w:val="00886929"/>
    <w:rsid w:val="00891D97"/>
    <w:rsid w:val="00891E43"/>
    <w:rsid w:val="00891FCE"/>
    <w:rsid w:val="00892574"/>
    <w:rsid w:val="00894AF5"/>
    <w:rsid w:val="00894E50"/>
    <w:rsid w:val="00896099"/>
    <w:rsid w:val="00897A0A"/>
    <w:rsid w:val="008A14EE"/>
    <w:rsid w:val="008A514E"/>
    <w:rsid w:val="008A5761"/>
    <w:rsid w:val="008A5BC1"/>
    <w:rsid w:val="008A7F1A"/>
    <w:rsid w:val="008A7FA3"/>
    <w:rsid w:val="008B006E"/>
    <w:rsid w:val="008B11AC"/>
    <w:rsid w:val="008B7101"/>
    <w:rsid w:val="008B74A2"/>
    <w:rsid w:val="008B7506"/>
    <w:rsid w:val="008C0D80"/>
    <w:rsid w:val="008C1224"/>
    <w:rsid w:val="008C1D7F"/>
    <w:rsid w:val="008C4016"/>
    <w:rsid w:val="008D190B"/>
    <w:rsid w:val="008D2D4E"/>
    <w:rsid w:val="008D34D5"/>
    <w:rsid w:val="008D4371"/>
    <w:rsid w:val="008D45DA"/>
    <w:rsid w:val="008D768D"/>
    <w:rsid w:val="008E2872"/>
    <w:rsid w:val="008E32D1"/>
    <w:rsid w:val="008E36C4"/>
    <w:rsid w:val="008E431D"/>
    <w:rsid w:val="008E46C7"/>
    <w:rsid w:val="008E6786"/>
    <w:rsid w:val="008E7F57"/>
    <w:rsid w:val="008F15E5"/>
    <w:rsid w:val="008F381A"/>
    <w:rsid w:val="008F4FE9"/>
    <w:rsid w:val="008F57DD"/>
    <w:rsid w:val="008F5E4B"/>
    <w:rsid w:val="008F706A"/>
    <w:rsid w:val="008F79F2"/>
    <w:rsid w:val="00900C14"/>
    <w:rsid w:val="00901763"/>
    <w:rsid w:val="00901EAE"/>
    <w:rsid w:val="00903B66"/>
    <w:rsid w:val="009040CD"/>
    <w:rsid w:val="00904A8F"/>
    <w:rsid w:val="00906DF2"/>
    <w:rsid w:val="00906F77"/>
    <w:rsid w:val="00910042"/>
    <w:rsid w:val="00910C99"/>
    <w:rsid w:val="00910EF2"/>
    <w:rsid w:val="00911E53"/>
    <w:rsid w:val="00913EEC"/>
    <w:rsid w:val="00915990"/>
    <w:rsid w:val="0091648D"/>
    <w:rsid w:val="009173C2"/>
    <w:rsid w:val="00922D07"/>
    <w:rsid w:val="00924EE3"/>
    <w:rsid w:val="00930B9F"/>
    <w:rsid w:val="00932E04"/>
    <w:rsid w:val="009346AF"/>
    <w:rsid w:val="009354E5"/>
    <w:rsid w:val="0094232C"/>
    <w:rsid w:val="009428A4"/>
    <w:rsid w:val="00943612"/>
    <w:rsid w:val="00943A91"/>
    <w:rsid w:val="009450B7"/>
    <w:rsid w:val="00945488"/>
    <w:rsid w:val="00945AED"/>
    <w:rsid w:val="00946FE2"/>
    <w:rsid w:val="00947AF7"/>
    <w:rsid w:val="009512B8"/>
    <w:rsid w:val="00951397"/>
    <w:rsid w:val="00953638"/>
    <w:rsid w:val="009548BD"/>
    <w:rsid w:val="00956828"/>
    <w:rsid w:val="009572FD"/>
    <w:rsid w:val="00957BA1"/>
    <w:rsid w:val="009644AB"/>
    <w:rsid w:val="00967886"/>
    <w:rsid w:val="009679A2"/>
    <w:rsid w:val="00970D27"/>
    <w:rsid w:val="00971D3A"/>
    <w:rsid w:val="0097376D"/>
    <w:rsid w:val="00975225"/>
    <w:rsid w:val="00975E8B"/>
    <w:rsid w:val="0097625C"/>
    <w:rsid w:val="00981704"/>
    <w:rsid w:val="0098194D"/>
    <w:rsid w:val="00986AAE"/>
    <w:rsid w:val="00993235"/>
    <w:rsid w:val="009948B2"/>
    <w:rsid w:val="00996B7F"/>
    <w:rsid w:val="00996D6C"/>
    <w:rsid w:val="009A1B29"/>
    <w:rsid w:val="009A3724"/>
    <w:rsid w:val="009A424E"/>
    <w:rsid w:val="009A77BA"/>
    <w:rsid w:val="009A7CA3"/>
    <w:rsid w:val="009B223F"/>
    <w:rsid w:val="009B344F"/>
    <w:rsid w:val="009B3C86"/>
    <w:rsid w:val="009B4E1C"/>
    <w:rsid w:val="009B5A0E"/>
    <w:rsid w:val="009C33B5"/>
    <w:rsid w:val="009C5F9C"/>
    <w:rsid w:val="009C63C1"/>
    <w:rsid w:val="009C7CCA"/>
    <w:rsid w:val="009D163A"/>
    <w:rsid w:val="009D1FD1"/>
    <w:rsid w:val="009D24CA"/>
    <w:rsid w:val="009D27B6"/>
    <w:rsid w:val="009D57AD"/>
    <w:rsid w:val="009D782D"/>
    <w:rsid w:val="009E0E95"/>
    <w:rsid w:val="009E5CB5"/>
    <w:rsid w:val="009E5D02"/>
    <w:rsid w:val="009E7539"/>
    <w:rsid w:val="009F11DB"/>
    <w:rsid w:val="009F1900"/>
    <w:rsid w:val="00A00CA2"/>
    <w:rsid w:val="00A016A4"/>
    <w:rsid w:val="00A04C20"/>
    <w:rsid w:val="00A051A8"/>
    <w:rsid w:val="00A05448"/>
    <w:rsid w:val="00A05FBD"/>
    <w:rsid w:val="00A10DF6"/>
    <w:rsid w:val="00A113FA"/>
    <w:rsid w:val="00A1186A"/>
    <w:rsid w:val="00A15241"/>
    <w:rsid w:val="00A159E8"/>
    <w:rsid w:val="00A20A83"/>
    <w:rsid w:val="00A22280"/>
    <w:rsid w:val="00A2307F"/>
    <w:rsid w:val="00A275B4"/>
    <w:rsid w:val="00A318AE"/>
    <w:rsid w:val="00A33924"/>
    <w:rsid w:val="00A348B3"/>
    <w:rsid w:val="00A34A85"/>
    <w:rsid w:val="00A34CE4"/>
    <w:rsid w:val="00A35C67"/>
    <w:rsid w:val="00A36A65"/>
    <w:rsid w:val="00A37061"/>
    <w:rsid w:val="00A406F0"/>
    <w:rsid w:val="00A40E65"/>
    <w:rsid w:val="00A417E1"/>
    <w:rsid w:val="00A449C4"/>
    <w:rsid w:val="00A46135"/>
    <w:rsid w:val="00A5105B"/>
    <w:rsid w:val="00A51472"/>
    <w:rsid w:val="00A515A1"/>
    <w:rsid w:val="00A52635"/>
    <w:rsid w:val="00A52E3A"/>
    <w:rsid w:val="00A547DD"/>
    <w:rsid w:val="00A55623"/>
    <w:rsid w:val="00A56739"/>
    <w:rsid w:val="00A60154"/>
    <w:rsid w:val="00A6120B"/>
    <w:rsid w:val="00A62945"/>
    <w:rsid w:val="00A63294"/>
    <w:rsid w:val="00A6456E"/>
    <w:rsid w:val="00A65243"/>
    <w:rsid w:val="00A66B3A"/>
    <w:rsid w:val="00A6732D"/>
    <w:rsid w:val="00A6775B"/>
    <w:rsid w:val="00A67D5B"/>
    <w:rsid w:val="00A73AB9"/>
    <w:rsid w:val="00A75A4B"/>
    <w:rsid w:val="00A76379"/>
    <w:rsid w:val="00A815E8"/>
    <w:rsid w:val="00A818AA"/>
    <w:rsid w:val="00A83359"/>
    <w:rsid w:val="00A842C2"/>
    <w:rsid w:val="00A84AAA"/>
    <w:rsid w:val="00A863C0"/>
    <w:rsid w:val="00A87257"/>
    <w:rsid w:val="00A92C11"/>
    <w:rsid w:val="00A97DC0"/>
    <w:rsid w:val="00AA4569"/>
    <w:rsid w:val="00AA52F5"/>
    <w:rsid w:val="00AB0F89"/>
    <w:rsid w:val="00AB1595"/>
    <w:rsid w:val="00AB30DA"/>
    <w:rsid w:val="00AB48C1"/>
    <w:rsid w:val="00AB48E7"/>
    <w:rsid w:val="00AB4EA9"/>
    <w:rsid w:val="00AB5A85"/>
    <w:rsid w:val="00AB6A35"/>
    <w:rsid w:val="00AC1014"/>
    <w:rsid w:val="00AC1443"/>
    <w:rsid w:val="00AC5B3D"/>
    <w:rsid w:val="00AC6E34"/>
    <w:rsid w:val="00AC79EB"/>
    <w:rsid w:val="00AD1E64"/>
    <w:rsid w:val="00AD1EC2"/>
    <w:rsid w:val="00AD37F8"/>
    <w:rsid w:val="00AD5FD7"/>
    <w:rsid w:val="00AD661E"/>
    <w:rsid w:val="00AE069A"/>
    <w:rsid w:val="00AE077D"/>
    <w:rsid w:val="00AE5A78"/>
    <w:rsid w:val="00AE7288"/>
    <w:rsid w:val="00AF20F2"/>
    <w:rsid w:val="00AF315D"/>
    <w:rsid w:val="00AF6B1A"/>
    <w:rsid w:val="00B005AA"/>
    <w:rsid w:val="00B01397"/>
    <w:rsid w:val="00B07788"/>
    <w:rsid w:val="00B10057"/>
    <w:rsid w:val="00B1051B"/>
    <w:rsid w:val="00B11693"/>
    <w:rsid w:val="00B11873"/>
    <w:rsid w:val="00B1330E"/>
    <w:rsid w:val="00B142EC"/>
    <w:rsid w:val="00B165C0"/>
    <w:rsid w:val="00B17372"/>
    <w:rsid w:val="00B20B29"/>
    <w:rsid w:val="00B25411"/>
    <w:rsid w:val="00B272C3"/>
    <w:rsid w:val="00B31DCD"/>
    <w:rsid w:val="00B34284"/>
    <w:rsid w:val="00B34467"/>
    <w:rsid w:val="00B36F10"/>
    <w:rsid w:val="00B376CD"/>
    <w:rsid w:val="00B3778F"/>
    <w:rsid w:val="00B411DA"/>
    <w:rsid w:val="00B413C9"/>
    <w:rsid w:val="00B45876"/>
    <w:rsid w:val="00B471E9"/>
    <w:rsid w:val="00B56C8F"/>
    <w:rsid w:val="00B57131"/>
    <w:rsid w:val="00B57555"/>
    <w:rsid w:val="00B62062"/>
    <w:rsid w:val="00B6276D"/>
    <w:rsid w:val="00B6352C"/>
    <w:rsid w:val="00B659C9"/>
    <w:rsid w:val="00B6633C"/>
    <w:rsid w:val="00B715E6"/>
    <w:rsid w:val="00B72030"/>
    <w:rsid w:val="00B76A02"/>
    <w:rsid w:val="00B77620"/>
    <w:rsid w:val="00B77C4A"/>
    <w:rsid w:val="00B81826"/>
    <w:rsid w:val="00B82318"/>
    <w:rsid w:val="00B83C82"/>
    <w:rsid w:val="00B90360"/>
    <w:rsid w:val="00B904ED"/>
    <w:rsid w:val="00B91BBE"/>
    <w:rsid w:val="00B92D70"/>
    <w:rsid w:val="00B9314E"/>
    <w:rsid w:val="00B93F97"/>
    <w:rsid w:val="00B95103"/>
    <w:rsid w:val="00B9734C"/>
    <w:rsid w:val="00BA00D0"/>
    <w:rsid w:val="00BA1542"/>
    <w:rsid w:val="00BA2721"/>
    <w:rsid w:val="00BA460C"/>
    <w:rsid w:val="00BA4BA3"/>
    <w:rsid w:val="00BA6E53"/>
    <w:rsid w:val="00BA71A7"/>
    <w:rsid w:val="00BB04D1"/>
    <w:rsid w:val="00BB1B3F"/>
    <w:rsid w:val="00BB2349"/>
    <w:rsid w:val="00BB2A0C"/>
    <w:rsid w:val="00BB6565"/>
    <w:rsid w:val="00BC1B74"/>
    <w:rsid w:val="00BC29A8"/>
    <w:rsid w:val="00BC4B16"/>
    <w:rsid w:val="00BC59D7"/>
    <w:rsid w:val="00BC6ECD"/>
    <w:rsid w:val="00BC78B3"/>
    <w:rsid w:val="00BD11F8"/>
    <w:rsid w:val="00BD16D6"/>
    <w:rsid w:val="00BD41E6"/>
    <w:rsid w:val="00BD483E"/>
    <w:rsid w:val="00BD60F9"/>
    <w:rsid w:val="00BD6777"/>
    <w:rsid w:val="00BE0BBF"/>
    <w:rsid w:val="00BE0C8A"/>
    <w:rsid w:val="00BE0D20"/>
    <w:rsid w:val="00BE2095"/>
    <w:rsid w:val="00BE247C"/>
    <w:rsid w:val="00BE27B6"/>
    <w:rsid w:val="00BE2E90"/>
    <w:rsid w:val="00BE5E2A"/>
    <w:rsid w:val="00BE5E82"/>
    <w:rsid w:val="00BE67F4"/>
    <w:rsid w:val="00BE6F1B"/>
    <w:rsid w:val="00BE7CF8"/>
    <w:rsid w:val="00BF1E74"/>
    <w:rsid w:val="00BF3A68"/>
    <w:rsid w:val="00BF524B"/>
    <w:rsid w:val="00BF5C65"/>
    <w:rsid w:val="00BF624A"/>
    <w:rsid w:val="00BF67F2"/>
    <w:rsid w:val="00C038E5"/>
    <w:rsid w:val="00C068D6"/>
    <w:rsid w:val="00C07F15"/>
    <w:rsid w:val="00C114DB"/>
    <w:rsid w:val="00C11982"/>
    <w:rsid w:val="00C119A9"/>
    <w:rsid w:val="00C12074"/>
    <w:rsid w:val="00C1217A"/>
    <w:rsid w:val="00C121E9"/>
    <w:rsid w:val="00C133CD"/>
    <w:rsid w:val="00C133EC"/>
    <w:rsid w:val="00C168F9"/>
    <w:rsid w:val="00C17BF9"/>
    <w:rsid w:val="00C20640"/>
    <w:rsid w:val="00C20739"/>
    <w:rsid w:val="00C21CF3"/>
    <w:rsid w:val="00C23F93"/>
    <w:rsid w:val="00C277C0"/>
    <w:rsid w:val="00C27FE2"/>
    <w:rsid w:val="00C31F47"/>
    <w:rsid w:val="00C3261B"/>
    <w:rsid w:val="00C362B8"/>
    <w:rsid w:val="00C43597"/>
    <w:rsid w:val="00C43CED"/>
    <w:rsid w:val="00C43F35"/>
    <w:rsid w:val="00C457CB"/>
    <w:rsid w:val="00C4634B"/>
    <w:rsid w:val="00C46C82"/>
    <w:rsid w:val="00C508F4"/>
    <w:rsid w:val="00C52869"/>
    <w:rsid w:val="00C55B41"/>
    <w:rsid w:val="00C5731A"/>
    <w:rsid w:val="00C57D8F"/>
    <w:rsid w:val="00C61AB0"/>
    <w:rsid w:val="00C61D08"/>
    <w:rsid w:val="00C63E28"/>
    <w:rsid w:val="00C64CEE"/>
    <w:rsid w:val="00C6502D"/>
    <w:rsid w:val="00C6524B"/>
    <w:rsid w:val="00C65694"/>
    <w:rsid w:val="00C72824"/>
    <w:rsid w:val="00C7304A"/>
    <w:rsid w:val="00C7374F"/>
    <w:rsid w:val="00C811FA"/>
    <w:rsid w:val="00C822BF"/>
    <w:rsid w:val="00C83305"/>
    <w:rsid w:val="00C863FE"/>
    <w:rsid w:val="00C865F7"/>
    <w:rsid w:val="00C87159"/>
    <w:rsid w:val="00C92215"/>
    <w:rsid w:val="00C936C7"/>
    <w:rsid w:val="00C9601B"/>
    <w:rsid w:val="00CA0251"/>
    <w:rsid w:val="00CA2F89"/>
    <w:rsid w:val="00CA371B"/>
    <w:rsid w:val="00CA4217"/>
    <w:rsid w:val="00CA7699"/>
    <w:rsid w:val="00CA7FAC"/>
    <w:rsid w:val="00CB4288"/>
    <w:rsid w:val="00CB6572"/>
    <w:rsid w:val="00CC0FEE"/>
    <w:rsid w:val="00CC29D0"/>
    <w:rsid w:val="00CC2F5C"/>
    <w:rsid w:val="00CC37F0"/>
    <w:rsid w:val="00CC512A"/>
    <w:rsid w:val="00CC527F"/>
    <w:rsid w:val="00CC6C77"/>
    <w:rsid w:val="00CC70E7"/>
    <w:rsid w:val="00CD1447"/>
    <w:rsid w:val="00CD4193"/>
    <w:rsid w:val="00CD5F73"/>
    <w:rsid w:val="00CD715C"/>
    <w:rsid w:val="00CE2C71"/>
    <w:rsid w:val="00CE387A"/>
    <w:rsid w:val="00CE56A5"/>
    <w:rsid w:val="00CF07F9"/>
    <w:rsid w:val="00CF3AE1"/>
    <w:rsid w:val="00CF4E7A"/>
    <w:rsid w:val="00CF5347"/>
    <w:rsid w:val="00CF629E"/>
    <w:rsid w:val="00CF7809"/>
    <w:rsid w:val="00D06B77"/>
    <w:rsid w:val="00D07DF9"/>
    <w:rsid w:val="00D126FA"/>
    <w:rsid w:val="00D138AD"/>
    <w:rsid w:val="00D16EF4"/>
    <w:rsid w:val="00D17471"/>
    <w:rsid w:val="00D203CB"/>
    <w:rsid w:val="00D233E0"/>
    <w:rsid w:val="00D32215"/>
    <w:rsid w:val="00D32A2A"/>
    <w:rsid w:val="00D3621C"/>
    <w:rsid w:val="00D37387"/>
    <w:rsid w:val="00D37D1D"/>
    <w:rsid w:val="00D413E9"/>
    <w:rsid w:val="00D421B9"/>
    <w:rsid w:val="00D44686"/>
    <w:rsid w:val="00D469A2"/>
    <w:rsid w:val="00D46DAA"/>
    <w:rsid w:val="00D5118B"/>
    <w:rsid w:val="00D52480"/>
    <w:rsid w:val="00D52A7B"/>
    <w:rsid w:val="00D53E33"/>
    <w:rsid w:val="00D543DB"/>
    <w:rsid w:val="00D54698"/>
    <w:rsid w:val="00D55455"/>
    <w:rsid w:val="00D556D9"/>
    <w:rsid w:val="00D566D9"/>
    <w:rsid w:val="00D619F5"/>
    <w:rsid w:val="00D63091"/>
    <w:rsid w:val="00D64446"/>
    <w:rsid w:val="00D658EE"/>
    <w:rsid w:val="00D66936"/>
    <w:rsid w:val="00D70AC2"/>
    <w:rsid w:val="00D71C7E"/>
    <w:rsid w:val="00D71D9B"/>
    <w:rsid w:val="00D71EB9"/>
    <w:rsid w:val="00D720EA"/>
    <w:rsid w:val="00D72E3F"/>
    <w:rsid w:val="00D74772"/>
    <w:rsid w:val="00D75A59"/>
    <w:rsid w:val="00D77957"/>
    <w:rsid w:val="00D77BB9"/>
    <w:rsid w:val="00D77BC4"/>
    <w:rsid w:val="00D803A7"/>
    <w:rsid w:val="00D8082A"/>
    <w:rsid w:val="00D81326"/>
    <w:rsid w:val="00D8154B"/>
    <w:rsid w:val="00D9719E"/>
    <w:rsid w:val="00DA0910"/>
    <w:rsid w:val="00DA350E"/>
    <w:rsid w:val="00DA4D33"/>
    <w:rsid w:val="00DA7221"/>
    <w:rsid w:val="00DB1A8D"/>
    <w:rsid w:val="00DB1B54"/>
    <w:rsid w:val="00DB3DFB"/>
    <w:rsid w:val="00DB6FB0"/>
    <w:rsid w:val="00DB717E"/>
    <w:rsid w:val="00DC3665"/>
    <w:rsid w:val="00DC42BE"/>
    <w:rsid w:val="00DC4AF5"/>
    <w:rsid w:val="00DC674D"/>
    <w:rsid w:val="00DD1117"/>
    <w:rsid w:val="00DD1347"/>
    <w:rsid w:val="00DD13A0"/>
    <w:rsid w:val="00DD143A"/>
    <w:rsid w:val="00DD3920"/>
    <w:rsid w:val="00DD49D6"/>
    <w:rsid w:val="00DD747B"/>
    <w:rsid w:val="00DE08B3"/>
    <w:rsid w:val="00DE113A"/>
    <w:rsid w:val="00DE169D"/>
    <w:rsid w:val="00DE1D45"/>
    <w:rsid w:val="00DE522E"/>
    <w:rsid w:val="00DE7E41"/>
    <w:rsid w:val="00DF0CA5"/>
    <w:rsid w:val="00DF2200"/>
    <w:rsid w:val="00DF2AD6"/>
    <w:rsid w:val="00DF2E70"/>
    <w:rsid w:val="00DF413D"/>
    <w:rsid w:val="00DF4325"/>
    <w:rsid w:val="00DF4C17"/>
    <w:rsid w:val="00DF50F7"/>
    <w:rsid w:val="00E00510"/>
    <w:rsid w:val="00E01299"/>
    <w:rsid w:val="00E02443"/>
    <w:rsid w:val="00E04A94"/>
    <w:rsid w:val="00E102DF"/>
    <w:rsid w:val="00E1064B"/>
    <w:rsid w:val="00E10D9F"/>
    <w:rsid w:val="00E110A6"/>
    <w:rsid w:val="00E1219C"/>
    <w:rsid w:val="00E17351"/>
    <w:rsid w:val="00E1747C"/>
    <w:rsid w:val="00E214EC"/>
    <w:rsid w:val="00E21FD7"/>
    <w:rsid w:val="00E223AE"/>
    <w:rsid w:val="00E23D7A"/>
    <w:rsid w:val="00E33B13"/>
    <w:rsid w:val="00E35669"/>
    <w:rsid w:val="00E36999"/>
    <w:rsid w:val="00E36B91"/>
    <w:rsid w:val="00E4150A"/>
    <w:rsid w:val="00E42344"/>
    <w:rsid w:val="00E42347"/>
    <w:rsid w:val="00E427AB"/>
    <w:rsid w:val="00E44597"/>
    <w:rsid w:val="00E46541"/>
    <w:rsid w:val="00E50C16"/>
    <w:rsid w:val="00E51757"/>
    <w:rsid w:val="00E53B7D"/>
    <w:rsid w:val="00E549F0"/>
    <w:rsid w:val="00E54DD0"/>
    <w:rsid w:val="00E56DB8"/>
    <w:rsid w:val="00E5796C"/>
    <w:rsid w:val="00E579A6"/>
    <w:rsid w:val="00E57E6E"/>
    <w:rsid w:val="00E60B3C"/>
    <w:rsid w:val="00E6150A"/>
    <w:rsid w:val="00E61F09"/>
    <w:rsid w:val="00E6236D"/>
    <w:rsid w:val="00E64537"/>
    <w:rsid w:val="00E66BA1"/>
    <w:rsid w:val="00E708F1"/>
    <w:rsid w:val="00E7156F"/>
    <w:rsid w:val="00E71F63"/>
    <w:rsid w:val="00E730F4"/>
    <w:rsid w:val="00E7342E"/>
    <w:rsid w:val="00E755DE"/>
    <w:rsid w:val="00E76483"/>
    <w:rsid w:val="00E8132E"/>
    <w:rsid w:val="00E820C0"/>
    <w:rsid w:val="00E856B7"/>
    <w:rsid w:val="00E85E21"/>
    <w:rsid w:val="00E85E64"/>
    <w:rsid w:val="00E86AE0"/>
    <w:rsid w:val="00E87659"/>
    <w:rsid w:val="00E90E0B"/>
    <w:rsid w:val="00E929B0"/>
    <w:rsid w:val="00E93815"/>
    <w:rsid w:val="00E93D58"/>
    <w:rsid w:val="00E958C0"/>
    <w:rsid w:val="00E965EB"/>
    <w:rsid w:val="00E96C0E"/>
    <w:rsid w:val="00E97A92"/>
    <w:rsid w:val="00EA11CF"/>
    <w:rsid w:val="00EA4D8A"/>
    <w:rsid w:val="00EA7BFE"/>
    <w:rsid w:val="00EA7C96"/>
    <w:rsid w:val="00EB15A0"/>
    <w:rsid w:val="00EB1885"/>
    <w:rsid w:val="00EB71BA"/>
    <w:rsid w:val="00EC0DA4"/>
    <w:rsid w:val="00EC15C8"/>
    <w:rsid w:val="00EC1A8B"/>
    <w:rsid w:val="00EC1F0D"/>
    <w:rsid w:val="00EC4A10"/>
    <w:rsid w:val="00EC4DEC"/>
    <w:rsid w:val="00EC5A04"/>
    <w:rsid w:val="00EC7A43"/>
    <w:rsid w:val="00EC7D84"/>
    <w:rsid w:val="00ED141F"/>
    <w:rsid w:val="00ED3A70"/>
    <w:rsid w:val="00ED6434"/>
    <w:rsid w:val="00ED7CBA"/>
    <w:rsid w:val="00EE39CA"/>
    <w:rsid w:val="00EE4EFA"/>
    <w:rsid w:val="00EE694E"/>
    <w:rsid w:val="00EE6DC5"/>
    <w:rsid w:val="00EF0FC9"/>
    <w:rsid w:val="00EF302C"/>
    <w:rsid w:val="00EF3225"/>
    <w:rsid w:val="00EF3517"/>
    <w:rsid w:val="00EF3E62"/>
    <w:rsid w:val="00EF52A4"/>
    <w:rsid w:val="00EF540A"/>
    <w:rsid w:val="00EF55DA"/>
    <w:rsid w:val="00EF6BBA"/>
    <w:rsid w:val="00EF75DC"/>
    <w:rsid w:val="00EF79EC"/>
    <w:rsid w:val="00F00AF3"/>
    <w:rsid w:val="00F03DC7"/>
    <w:rsid w:val="00F051F4"/>
    <w:rsid w:val="00F0636D"/>
    <w:rsid w:val="00F071FA"/>
    <w:rsid w:val="00F104CC"/>
    <w:rsid w:val="00F105E5"/>
    <w:rsid w:val="00F119C7"/>
    <w:rsid w:val="00F11EDD"/>
    <w:rsid w:val="00F11F53"/>
    <w:rsid w:val="00F14DB5"/>
    <w:rsid w:val="00F15660"/>
    <w:rsid w:val="00F236AB"/>
    <w:rsid w:val="00F25718"/>
    <w:rsid w:val="00F26857"/>
    <w:rsid w:val="00F27E86"/>
    <w:rsid w:val="00F27EE4"/>
    <w:rsid w:val="00F3058C"/>
    <w:rsid w:val="00F3255E"/>
    <w:rsid w:val="00F32E14"/>
    <w:rsid w:val="00F354E5"/>
    <w:rsid w:val="00F35660"/>
    <w:rsid w:val="00F365F4"/>
    <w:rsid w:val="00F36814"/>
    <w:rsid w:val="00F36EA8"/>
    <w:rsid w:val="00F37031"/>
    <w:rsid w:val="00F40861"/>
    <w:rsid w:val="00F41DB4"/>
    <w:rsid w:val="00F42912"/>
    <w:rsid w:val="00F432A9"/>
    <w:rsid w:val="00F449D4"/>
    <w:rsid w:val="00F50A2C"/>
    <w:rsid w:val="00F54813"/>
    <w:rsid w:val="00F56C58"/>
    <w:rsid w:val="00F61B8C"/>
    <w:rsid w:val="00F64EB8"/>
    <w:rsid w:val="00F65A35"/>
    <w:rsid w:val="00F671C1"/>
    <w:rsid w:val="00F6770F"/>
    <w:rsid w:val="00F70488"/>
    <w:rsid w:val="00F7082C"/>
    <w:rsid w:val="00F71F71"/>
    <w:rsid w:val="00F73DF3"/>
    <w:rsid w:val="00F73E48"/>
    <w:rsid w:val="00F74A27"/>
    <w:rsid w:val="00F74C22"/>
    <w:rsid w:val="00F756FB"/>
    <w:rsid w:val="00F75A57"/>
    <w:rsid w:val="00F76320"/>
    <w:rsid w:val="00F76AE4"/>
    <w:rsid w:val="00F8027F"/>
    <w:rsid w:val="00F829CA"/>
    <w:rsid w:val="00F843B2"/>
    <w:rsid w:val="00F85357"/>
    <w:rsid w:val="00F87E22"/>
    <w:rsid w:val="00F90F5F"/>
    <w:rsid w:val="00F91156"/>
    <w:rsid w:val="00F9338F"/>
    <w:rsid w:val="00F95798"/>
    <w:rsid w:val="00F9653B"/>
    <w:rsid w:val="00FA1C39"/>
    <w:rsid w:val="00FA1FED"/>
    <w:rsid w:val="00FA24D4"/>
    <w:rsid w:val="00FB1382"/>
    <w:rsid w:val="00FB1775"/>
    <w:rsid w:val="00FB38EA"/>
    <w:rsid w:val="00FB3901"/>
    <w:rsid w:val="00FB759D"/>
    <w:rsid w:val="00FB7BD8"/>
    <w:rsid w:val="00FC4330"/>
    <w:rsid w:val="00FC4637"/>
    <w:rsid w:val="00FC5570"/>
    <w:rsid w:val="00FC5F84"/>
    <w:rsid w:val="00FD2015"/>
    <w:rsid w:val="00FD2382"/>
    <w:rsid w:val="00FE0658"/>
    <w:rsid w:val="00FE25B0"/>
    <w:rsid w:val="00FE3A0B"/>
    <w:rsid w:val="00FE3EE7"/>
    <w:rsid w:val="00FE6683"/>
    <w:rsid w:val="00FF00D2"/>
    <w:rsid w:val="00FF0796"/>
    <w:rsid w:val="00FF1899"/>
    <w:rsid w:val="00FF301F"/>
    <w:rsid w:val="00FF31F3"/>
    <w:rsid w:val="00FF3B58"/>
    <w:rsid w:val="00FF5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style="mso-position-vertical-relative:line" fill="f" fillcolor="white" stroke="f">
      <v:fill color="white" on="f"/>
      <v:stroke on="f"/>
      <v:textbox inset="5.85pt,.7pt,5.85pt,.7pt"/>
    </o:shapedefaults>
    <o:shapelayout v:ext="edit">
      <o:idmap v:ext="edit" data="2"/>
    </o:shapelayout>
  </w:shapeDefaults>
  <w:decimalSymbol w:val="."/>
  <w:listSeparator w:val=","/>
  <w14:docId w14:val="7CC1DB1B"/>
  <w15:chartTrackingRefBased/>
  <w15:docId w15:val="{3AC7B96F-611D-4247-B191-7E4F5C006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footer" w:uiPriority="99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Hyperlink" w:uiPriority="99"/>
    <w:lsdException w:name="FollowedHyperlink" w:uiPriority="99"/>
    <w:lsdException w:name="Strong" w:locked="1" w:qFormat="1"/>
    <w:lsdException w:name="Emphasis" w:locked="1" w:qFormat="1"/>
    <w:lsdException w:name="HTML Preformatted" w:uiPriority="99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E4150A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1D63BB"/>
    <w:pPr>
      <w:tabs>
        <w:tab w:val="center" w:pos="4252"/>
        <w:tab w:val="right" w:pos="8504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4">
    <w:name w:val="ヘッダー (文字)"/>
    <w:link w:val="a3"/>
    <w:locked/>
    <w:rsid w:val="001D63BB"/>
    <w:rPr>
      <w:rFonts w:cs="Times New Roman"/>
    </w:rPr>
  </w:style>
  <w:style w:type="paragraph" w:styleId="a5">
    <w:name w:val="footer"/>
    <w:basedOn w:val="a"/>
    <w:link w:val="a6"/>
    <w:uiPriority w:val="99"/>
    <w:rsid w:val="001D63BB"/>
    <w:pPr>
      <w:tabs>
        <w:tab w:val="center" w:pos="4252"/>
        <w:tab w:val="right" w:pos="8504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6">
    <w:name w:val="フッター (文字)"/>
    <w:link w:val="a5"/>
    <w:uiPriority w:val="99"/>
    <w:locked/>
    <w:rsid w:val="001D63BB"/>
    <w:rPr>
      <w:rFonts w:cs="Times New Roman"/>
    </w:rPr>
  </w:style>
  <w:style w:type="table" w:styleId="a7">
    <w:name w:val="Table Grid"/>
    <w:basedOn w:val="a1"/>
    <w:rsid w:val="001D63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semiHidden/>
    <w:rsid w:val="00E85A2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8">
    <w:name w:val="Balloon Text"/>
    <w:basedOn w:val="a"/>
    <w:link w:val="a9"/>
    <w:semiHidden/>
    <w:rsid w:val="007111C1"/>
    <w:rPr>
      <w:rFonts w:ascii="Arial" w:eastAsia="ＭＳ ゴシック" w:hAnsi="Arial"/>
      <w:kern w:val="0"/>
      <w:sz w:val="18"/>
      <w:szCs w:val="20"/>
      <w:lang w:val="x-none" w:eastAsia="x-none"/>
    </w:rPr>
  </w:style>
  <w:style w:type="character" w:customStyle="1" w:styleId="a9">
    <w:name w:val="吹き出し (文字)"/>
    <w:link w:val="a8"/>
    <w:semiHidden/>
    <w:locked/>
    <w:rsid w:val="007111C1"/>
    <w:rPr>
      <w:rFonts w:ascii="Arial" w:eastAsia="ＭＳ ゴシック" w:hAnsi="Arial"/>
      <w:sz w:val="18"/>
    </w:rPr>
  </w:style>
  <w:style w:type="character" w:styleId="aa">
    <w:name w:val="line number"/>
    <w:semiHidden/>
    <w:rsid w:val="00280F32"/>
    <w:rPr>
      <w:rFonts w:cs="Times New Roman"/>
    </w:rPr>
  </w:style>
  <w:style w:type="character" w:styleId="ab">
    <w:name w:val="Hyperlink"/>
    <w:uiPriority w:val="99"/>
    <w:semiHidden/>
    <w:rsid w:val="008A4548"/>
    <w:rPr>
      <w:color w:val="0066CC"/>
      <w:u w:val="single"/>
    </w:rPr>
  </w:style>
  <w:style w:type="character" w:styleId="ac">
    <w:name w:val="annotation reference"/>
    <w:rsid w:val="00913EEC"/>
    <w:rPr>
      <w:sz w:val="18"/>
      <w:szCs w:val="18"/>
    </w:rPr>
  </w:style>
  <w:style w:type="paragraph" w:styleId="ad">
    <w:name w:val="annotation text"/>
    <w:basedOn w:val="a"/>
    <w:link w:val="ae"/>
    <w:rsid w:val="00913EEC"/>
    <w:pPr>
      <w:jc w:val="left"/>
    </w:pPr>
    <w:rPr>
      <w:lang w:val="x-none" w:eastAsia="x-none"/>
    </w:rPr>
  </w:style>
  <w:style w:type="character" w:customStyle="1" w:styleId="ae">
    <w:name w:val="コメント文字列 (文字)"/>
    <w:link w:val="ad"/>
    <w:rsid w:val="00913EEC"/>
    <w:rPr>
      <w:kern w:val="2"/>
      <w:sz w:val="21"/>
      <w:szCs w:val="22"/>
    </w:rPr>
  </w:style>
  <w:style w:type="paragraph" w:styleId="af">
    <w:name w:val="annotation subject"/>
    <w:basedOn w:val="ad"/>
    <w:next w:val="ad"/>
    <w:link w:val="af0"/>
    <w:rsid w:val="00913EEC"/>
    <w:rPr>
      <w:b/>
      <w:bCs/>
    </w:rPr>
  </w:style>
  <w:style w:type="character" w:customStyle="1" w:styleId="af0">
    <w:name w:val="コメント内容 (文字)"/>
    <w:link w:val="af"/>
    <w:rsid w:val="00913EEC"/>
    <w:rPr>
      <w:b/>
      <w:bCs/>
      <w:kern w:val="2"/>
      <w:sz w:val="21"/>
      <w:szCs w:val="22"/>
    </w:rPr>
  </w:style>
  <w:style w:type="paragraph" w:customStyle="1" w:styleId="Default">
    <w:name w:val="Default"/>
    <w:rsid w:val="00FE6683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highlight1">
    <w:name w:val="highlight1"/>
    <w:rsid w:val="00622051"/>
  </w:style>
  <w:style w:type="paragraph" w:styleId="HTML">
    <w:name w:val="HTML Preformatted"/>
    <w:basedOn w:val="a"/>
    <w:link w:val="HTML0"/>
    <w:uiPriority w:val="99"/>
    <w:unhideWhenUsed/>
    <w:rsid w:val="00F11ED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/>
      <w:kern w:val="0"/>
      <w:sz w:val="24"/>
      <w:szCs w:val="24"/>
      <w:lang w:val="x-none" w:eastAsia="x-none"/>
    </w:rPr>
  </w:style>
  <w:style w:type="character" w:customStyle="1" w:styleId="HTML0">
    <w:name w:val="HTML 書式付き (文字)"/>
    <w:link w:val="HTML"/>
    <w:uiPriority w:val="99"/>
    <w:rsid w:val="00F11EDD"/>
    <w:rPr>
      <w:rFonts w:ascii="ＭＳ ゴシック" w:eastAsia="ＭＳ ゴシック" w:hAnsi="ＭＳ ゴシック" w:cs="ＭＳ ゴシック"/>
      <w:sz w:val="24"/>
      <w:szCs w:val="24"/>
    </w:rPr>
  </w:style>
  <w:style w:type="character" w:customStyle="1" w:styleId="e1201">
    <w:name w:val="e1201"/>
    <w:rsid w:val="00D32215"/>
  </w:style>
  <w:style w:type="character" w:styleId="af1">
    <w:name w:val="FollowedHyperlink"/>
    <w:basedOn w:val="a0"/>
    <w:uiPriority w:val="99"/>
    <w:unhideWhenUsed/>
    <w:rsid w:val="00C121E9"/>
    <w:rPr>
      <w:color w:val="96607D"/>
      <w:u w:val="single"/>
    </w:rPr>
  </w:style>
  <w:style w:type="paragraph" w:customStyle="1" w:styleId="msonormal0">
    <w:name w:val="msonormal"/>
    <w:basedOn w:val="a"/>
    <w:rsid w:val="00C121E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C121E9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C121E9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0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7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85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100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624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115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7238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644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67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768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872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910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7323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783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17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97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327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974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9251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177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01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90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15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572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366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631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8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973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773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324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56391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601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1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4</TotalTime>
  <Pages>3</Pages>
  <Words>1052</Words>
  <Characters>6002</Characters>
  <Application>Microsoft Office Word</Application>
  <DocSecurity>0</DocSecurity>
  <PresentationFormat/>
  <Lines>50</Lines>
  <Paragraphs>1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40</CharactersWithSpaces>
  <SharedDoc>false</SharedDoc>
  <HyperlinkBase/>
  <HLinks>
    <vt:vector size="6" baseType="variant">
      <vt:variant>
        <vt:i4>6488091</vt:i4>
      </vt:variant>
      <vt:variant>
        <vt:i4>0</vt:i4>
      </vt:variant>
      <vt:variant>
        <vt:i4>0</vt:i4>
      </vt:variant>
      <vt:variant>
        <vt:i4>5</vt:i4>
      </vt:variant>
      <vt:variant>
        <vt:lpwstr>mailto:k-kosai@nagasaki-u.ac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AI</dc:creator>
  <cp:keywords/>
  <cp:lastModifiedBy>KOSAI</cp:lastModifiedBy>
  <cp:revision>51</cp:revision>
  <cp:lastPrinted>2022-07-28T08:00:00Z</cp:lastPrinted>
  <dcterms:created xsi:type="dcterms:W3CDTF">2022-07-25T04:02:00Z</dcterms:created>
  <dcterms:modified xsi:type="dcterms:W3CDTF">2025-09-13T13:14:00Z</dcterms:modified>
</cp:coreProperties>
</file>